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6C85B" w14:textId="6D3CB400" w:rsidR="00020226" w:rsidRPr="00020226" w:rsidRDefault="007B4F2E" w:rsidP="00020226">
      <w:pPr>
        <w:rPr>
          <w:b/>
          <w:bCs/>
        </w:rPr>
      </w:pPr>
      <w:r>
        <w:rPr>
          <w:b/>
          <w:bCs/>
        </w:rPr>
        <w:t>e</w:t>
      </w:r>
      <w:r w:rsidR="00020226" w:rsidRPr="00020226">
        <w:rPr>
          <w:b/>
          <w:bCs/>
        </w:rPr>
        <w:t>Table 1: Amount of missing data for baseline and 24-hour variables included in the 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68"/>
        <w:gridCol w:w="1985"/>
      </w:tblGrid>
      <w:tr w:rsidR="00020226" w:rsidRPr="00020226" w14:paraId="6BA0B18C" w14:textId="77777777" w:rsidTr="00B130E6">
        <w:trPr>
          <w:trHeight w:val="278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11250" w14:textId="77777777" w:rsidR="00020226" w:rsidRPr="00020226" w:rsidRDefault="00020226" w:rsidP="00020226">
            <w:pPr>
              <w:rPr>
                <w:b/>
                <w:bCs/>
              </w:rPr>
            </w:pPr>
            <w:r w:rsidRPr="00020226">
              <w:rPr>
                <w:rFonts w:hint="eastAsia"/>
                <w:b/>
                <w:bCs/>
              </w:rPr>
              <w:t>V</w:t>
            </w:r>
            <w:r w:rsidRPr="00020226">
              <w:rPr>
                <w:b/>
                <w:bCs/>
              </w:rPr>
              <w:t>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987D4D" w14:textId="77777777" w:rsidR="00020226" w:rsidRPr="00020226" w:rsidRDefault="00020226" w:rsidP="00020226">
            <w:pPr>
              <w:rPr>
                <w:b/>
                <w:bCs/>
              </w:rPr>
            </w:pPr>
            <w:r w:rsidRPr="00020226">
              <w:rPr>
                <w:b/>
                <w:bCs/>
              </w:rPr>
              <w:t>Missing data (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BBEB9" w14:textId="77777777" w:rsidR="00020226" w:rsidRPr="00020226" w:rsidRDefault="00020226" w:rsidP="00020226">
            <w:pPr>
              <w:rPr>
                <w:b/>
                <w:bCs/>
              </w:rPr>
            </w:pPr>
            <w:r w:rsidRPr="00020226">
              <w:rPr>
                <w:b/>
                <w:bCs/>
              </w:rPr>
              <w:t>Missing data (%)</w:t>
            </w:r>
          </w:p>
        </w:tc>
      </w:tr>
      <w:tr w:rsidR="00020226" w:rsidRPr="00020226" w14:paraId="493E990C" w14:textId="77777777" w:rsidTr="00B130E6">
        <w:trPr>
          <w:trHeight w:val="278"/>
        </w:trPr>
        <w:tc>
          <w:tcPr>
            <w:tcW w:w="4106" w:type="dxa"/>
            <w:tcBorders>
              <w:top w:val="single" w:sz="4" w:space="0" w:color="auto"/>
            </w:tcBorders>
            <w:hideMark/>
          </w:tcPr>
          <w:p w14:paraId="0EC828BF" w14:textId="77777777" w:rsidR="00020226" w:rsidRPr="00020226" w:rsidRDefault="00020226" w:rsidP="00020226">
            <w:r w:rsidRPr="00020226">
              <w:rPr>
                <w:rFonts w:hint="eastAsia"/>
              </w:rPr>
              <w:t xml:space="preserve">Baseline </w:t>
            </w:r>
            <w:r w:rsidRPr="00020226">
              <w:t>pH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CFD59E" w14:textId="77777777" w:rsidR="00020226" w:rsidRPr="00020226" w:rsidRDefault="00020226" w:rsidP="00020226">
            <w:r w:rsidRPr="00020226">
              <w:rPr>
                <w:rFonts w:hint="eastAsia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2EB02" w14:textId="77777777" w:rsidR="00020226" w:rsidRPr="00020226" w:rsidRDefault="00020226" w:rsidP="00020226">
            <w:r w:rsidRPr="00020226">
              <w:t>0.66</w:t>
            </w:r>
          </w:p>
        </w:tc>
      </w:tr>
      <w:tr w:rsidR="00020226" w:rsidRPr="00020226" w14:paraId="6217788E" w14:textId="77777777" w:rsidTr="00B130E6">
        <w:trPr>
          <w:trHeight w:val="278"/>
        </w:trPr>
        <w:tc>
          <w:tcPr>
            <w:tcW w:w="4106" w:type="dxa"/>
            <w:hideMark/>
          </w:tcPr>
          <w:p w14:paraId="01823BBA" w14:textId="77777777" w:rsidR="00020226" w:rsidRPr="00020226" w:rsidRDefault="00020226" w:rsidP="00020226">
            <w:r w:rsidRPr="00020226">
              <w:t>Baseline Pa</w:t>
            </w:r>
            <w:r w:rsidRPr="00020226">
              <w:rPr>
                <w:rFonts w:hint="eastAsia"/>
              </w:rPr>
              <w:t>CO2</w:t>
            </w:r>
          </w:p>
        </w:tc>
        <w:tc>
          <w:tcPr>
            <w:tcW w:w="2268" w:type="dxa"/>
            <w:noWrap/>
            <w:vAlign w:val="center"/>
            <w:hideMark/>
          </w:tcPr>
          <w:p w14:paraId="7C3A044A" w14:textId="77777777" w:rsidR="00020226" w:rsidRPr="00020226" w:rsidRDefault="00020226" w:rsidP="00020226">
            <w:r w:rsidRPr="00020226">
              <w:rPr>
                <w:rFonts w:hint="eastAsia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58C39427" w14:textId="77777777" w:rsidR="00020226" w:rsidRPr="00020226" w:rsidRDefault="00020226" w:rsidP="00020226">
            <w:r w:rsidRPr="00020226">
              <w:t>0.66</w:t>
            </w:r>
          </w:p>
        </w:tc>
      </w:tr>
      <w:tr w:rsidR="00020226" w:rsidRPr="00020226" w14:paraId="78930EE0" w14:textId="77777777" w:rsidTr="00B130E6">
        <w:trPr>
          <w:trHeight w:val="278"/>
        </w:trPr>
        <w:tc>
          <w:tcPr>
            <w:tcW w:w="4106" w:type="dxa"/>
            <w:hideMark/>
          </w:tcPr>
          <w:p w14:paraId="3978B801" w14:textId="77777777" w:rsidR="00020226" w:rsidRPr="00020226" w:rsidRDefault="00020226" w:rsidP="00020226">
            <w:r w:rsidRPr="00020226">
              <w:rPr>
                <w:rFonts w:hint="eastAsia"/>
              </w:rPr>
              <w:t>B</w:t>
            </w:r>
            <w:r w:rsidRPr="00020226">
              <w:t>aseline lactate</w:t>
            </w:r>
          </w:p>
        </w:tc>
        <w:tc>
          <w:tcPr>
            <w:tcW w:w="2268" w:type="dxa"/>
            <w:noWrap/>
            <w:vAlign w:val="center"/>
            <w:hideMark/>
          </w:tcPr>
          <w:p w14:paraId="6737BEBA" w14:textId="77777777" w:rsidR="00020226" w:rsidRPr="00020226" w:rsidRDefault="00020226" w:rsidP="00020226">
            <w:r w:rsidRPr="00020226">
              <w:rPr>
                <w:rFonts w:hint="eastAsia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609CC088" w14:textId="77777777" w:rsidR="00020226" w:rsidRPr="00020226" w:rsidRDefault="00020226" w:rsidP="00020226">
            <w:r w:rsidRPr="00020226">
              <w:t>0.66</w:t>
            </w:r>
          </w:p>
        </w:tc>
      </w:tr>
      <w:tr w:rsidR="00020226" w:rsidRPr="00020226" w14:paraId="6B6630CE" w14:textId="77777777" w:rsidTr="00B130E6">
        <w:trPr>
          <w:trHeight w:val="278"/>
        </w:trPr>
        <w:tc>
          <w:tcPr>
            <w:tcW w:w="4106" w:type="dxa"/>
            <w:hideMark/>
          </w:tcPr>
          <w:p w14:paraId="3CAE8FAD" w14:textId="77777777" w:rsidR="00020226" w:rsidRPr="00020226" w:rsidRDefault="00020226" w:rsidP="00020226">
            <w:r w:rsidRPr="00020226">
              <w:rPr>
                <w:rFonts w:hint="eastAsia"/>
              </w:rPr>
              <w:t>B</w:t>
            </w:r>
            <w:r w:rsidRPr="00020226">
              <w:t>aseline PaO2/FiO2 ratio</w:t>
            </w:r>
          </w:p>
        </w:tc>
        <w:tc>
          <w:tcPr>
            <w:tcW w:w="2268" w:type="dxa"/>
            <w:noWrap/>
            <w:vAlign w:val="center"/>
            <w:hideMark/>
          </w:tcPr>
          <w:p w14:paraId="0FCAB3B2" w14:textId="77777777" w:rsidR="00020226" w:rsidRPr="00020226" w:rsidRDefault="00020226" w:rsidP="00020226">
            <w:r w:rsidRPr="00020226">
              <w:rPr>
                <w:rFonts w:hint="eastAsia"/>
              </w:rPr>
              <w:t>6</w:t>
            </w:r>
          </w:p>
        </w:tc>
        <w:tc>
          <w:tcPr>
            <w:tcW w:w="1985" w:type="dxa"/>
            <w:noWrap/>
            <w:vAlign w:val="center"/>
            <w:hideMark/>
          </w:tcPr>
          <w:p w14:paraId="6E5C70F4" w14:textId="77777777" w:rsidR="00020226" w:rsidRPr="00020226" w:rsidRDefault="00020226" w:rsidP="00020226">
            <w:r w:rsidRPr="00020226">
              <w:t>1.00</w:t>
            </w:r>
          </w:p>
        </w:tc>
      </w:tr>
      <w:tr w:rsidR="00020226" w:rsidRPr="00020226" w14:paraId="2104D82C" w14:textId="77777777" w:rsidTr="00B130E6">
        <w:trPr>
          <w:trHeight w:val="278"/>
        </w:trPr>
        <w:tc>
          <w:tcPr>
            <w:tcW w:w="4106" w:type="dxa"/>
          </w:tcPr>
          <w:p w14:paraId="4A6B4BE4" w14:textId="77777777" w:rsidR="00020226" w:rsidRPr="00020226" w:rsidRDefault="00020226" w:rsidP="00020226">
            <w:r w:rsidRPr="00020226">
              <w:t>Baseline central venous pressure</w:t>
            </w:r>
          </w:p>
        </w:tc>
        <w:tc>
          <w:tcPr>
            <w:tcW w:w="2268" w:type="dxa"/>
            <w:noWrap/>
            <w:vAlign w:val="center"/>
          </w:tcPr>
          <w:p w14:paraId="114B49D0" w14:textId="77777777" w:rsidR="00020226" w:rsidRPr="00020226" w:rsidRDefault="00020226" w:rsidP="00020226">
            <w:r w:rsidRPr="00020226">
              <w:rPr>
                <w:rFonts w:hint="eastAsia"/>
              </w:rPr>
              <w:t>55</w:t>
            </w:r>
          </w:p>
        </w:tc>
        <w:tc>
          <w:tcPr>
            <w:tcW w:w="1985" w:type="dxa"/>
            <w:noWrap/>
            <w:vAlign w:val="center"/>
          </w:tcPr>
          <w:p w14:paraId="105B7E31" w14:textId="77777777" w:rsidR="00020226" w:rsidRPr="00020226" w:rsidRDefault="00020226" w:rsidP="00020226">
            <w:r w:rsidRPr="00020226">
              <w:t>9.14</w:t>
            </w:r>
          </w:p>
        </w:tc>
      </w:tr>
      <w:tr w:rsidR="00020226" w:rsidRPr="00020226" w14:paraId="5BA4209C" w14:textId="77777777" w:rsidTr="00B130E6">
        <w:trPr>
          <w:trHeight w:val="278"/>
        </w:trPr>
        <w:tc>
          <w:tcPr>
            <w:tcW w:w="4106" w:type="dxa"/>
          </w:tcPr>
          <w:p w14:paraId="51E5D691" w14:textId="77777777" w:rsidR="00020226" w:rsidRPr="00020226" w:rsidRDefault="00020226" w:rsidP="00020226">
            <w:r w:rsidRPr="00020226">
              <w:t>Baseline ScvO2</w:t>
            </w:r>
          </w:p>
        </w:tc>
        <w:tc>
          <w:tcPr>
            <w:tcW w:w="2268" w:type="dxa"/>
            <w:noWrap/>
            <w:vAlign w:val="center"/>
          </w:tcPr>
          <w:p w14:paraId="7965568F" w14:textId="77777777" w:rsidR="00020226" w:rsidRPr="00020226" w:rsidRDefault="00020226" w:rsidP="00020226">
            <w:r w:rsidRPr="00020226">
              <w:rPr>
                <w:rFonts w:hint="eastAsia"/>
              </w:rPr>
              <w:t>57</w:t>
            </w:r>
          </w:p>
        </w:tc>
        <w:tc>
          <w:tcPr>
            <w:tcW w:w="1985" w:type="dxa"/>
            <w:noWrap/>
            <w:vAlign w:val="center"/>
          </w:tcPr>
          <w:p w14:paraId="3FB69CA4" w14:textId="77777777" w:rsidR="00020226" w:rsidRPr="00020226" w:rsidRDefault="00020226" w:rsidP="00020226">
            <w:r w:rsidRPr="00020226">
              <w:t>9.47</w:t>
            </w:r>
          </w:p>
        </w:tc>
      </w:tr>
      <w:tr w:rsidR="00020226" w:rsidRPr="00020226" w14:paraId="5EB7DF7A" w14:textId="77777777" w:rsidTr="00B130E6">
        <w:trPr>
          <w:trHeight w:val="278"/>
        </w:trPr>
        <w:tc>
          <w:tcPr>
            <w:tcW w:w="4106" w:type="dxa"/>
          </w:tcPr>
          <w:p w14:paraId="4283E321" w14:textId="77777777" w:rsidR="00020226" w:rsidRPr="00020226" w:rsidRDefault="00020226" w:rsidP="00020226">
            <w:r w:rsidRPr="00020226">
              <w:t>Baseline Pcv-aCO2</w:t>
            </w:r>
          </w:p>
        </w:tc>
        <w:tc>
          <w:tcPr>
            <w:tcW w:w="2268" w:type="dxa"/>
            <w:noWrap/>
            <w:vAlign w:val="center"/>
          </w:tcPr>
          <w:p w14:paraId="58AD3663" w14:textId="77777777" w:rsidR="00020226" w:rsidRPr="00020226" w:rsidRDefault="00020226" w:rsidP="00020226">
            <w:r w:rsidRPr="00020226">
              <w:rPr>
                <w:rFonts w:hint="eastAsia"/>
              </w:rPr>
              <w:t>70</w:t>
            </w:r>
          </w:p>
        </w:tc>
        <w:tc>
          <w:tcPr>
            <w:tcW w:w="1985" w:type="dxa"/>
            <w:noWrap/>
            <w:vAlign w:val="center"/>
          </w:tcPr>
          <w:p w14:paraId="080C6629" w14:textId="77777777" w:rsidR="00020226" w:rsidRPr="00020226" w:rsidRDefault="00020226" w:rsidP="00020226">
            <w:r w:rsidRPr="00020226">
              <w:t>11.63</w:t>
            </w:r>
          </w:p>
        </w:tc>
      </w:tr>
      <w:tr w:rsidR="00020226" w:rsidRPr="00020226" w14:paraId="73BA354E" w14:textId="77777777" w:rsidTr="00B130E6">
        <w:trPr>
          <w:trHeight w:val="278"/>
        </w:trPr>
        <w:tc>
          <w:tcPr>
            <w:tcW w:w="4106" w:type="dxa"/>
            <w:hideMark/>
          </w:tcPr>
          <w:p w14:paraId="4F052815" w14:textId="77777777" w:rsidR="00020226" w:rsidRPr="00020226" w:rsidRDefault="00020226" w:rsidP="00020226">
            <w:r w:rsidRPr="00020226">
              <w:rPr>
                <w:rFonts w:hint="eastAsia"/>
              </w:rPr>
              <w:t>2</w:t>
            </w:r>
            <w:r w:rsidRPr="00020226">
              <w:t>4-hour pH</w:t>
            </w:r>
          </w:p>
        </w:tc>
        <w:tc>
          <w:tcPr>
            <w:tcW w:w="2268" w:type="dxa"/>
            <w:noWrap/>
            <w:vAlign w:val="center"/>
            <w:hideMark/>
          </w:tcPr>
          <w:p w14:paraId="13DF8287" w14:textId="77777777" w:rsidR="00020226" w:rsidRPr="00020226" w:rsidRDefault="00020226" w:rsidP="00020226">
            <w:r w:rsidRPr="00020226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009F20CE" w14:textId="77777777" w:rsidR="00020226" w:rsidRPr="00020226" w:rsidRDefault="00020226" w:rsidP="00020226">
            <w:r w:rsidRPr="00020226">
              <w:t>1.16</w:t>
            </w:r>
          </w:p>
        </w:tc>
      </w:tr>
      <w:tr w:rsidR="00020226" w:rsidRPr="00020226" w14:paraId="5712EC15" w14:textId="77777777" w:rsidTr="00B130E6">
        <w:trPr>
          <w:trHeight w:val="278"/>
        </w:trPr>
        <w:tc>
          <w:tcPr>
            <w:tcW w:w="4106" w:type="dxa"/>
            <w:hideMark/>
          </w:tcPr>
          <w:p w14:paraId="499BF390" w14:textId="77777777" w:rsidR="00020226" w:rsidRPr="00020226" w:rsidRDefault="00020226" w:rsidP="00020226">
            <w:r w:rsidRPr="00020226">
              <w:rPr>
                <w:rFonts w:hint="eastAsia"/>
              </w:rPr>
              <w:t>2</w:t>
            </w:r>
            <w:r w:rsidRPr="00020226">
              <w:t>4-hour Pa</w:t>
            </w:r>
            <w:r w:rsidRPr="00020226">
              <w:rPr>
                <w:rFonts w:hint="eastAsia"/>
              </w:rPr>
              <w:t>CO2</w:t>
            </w:r>
          </w:p>
        </w:tc>
        <w:tc>
          <w:tcPr>
            <w:tcW w:w="2268" w:type="dxa"/>
            <w:noWrap/>
            <w:vAlign w:val="center"/>
            <w:hideMark/>
          </w:tcPr>
          <w:p w14:paraId="7EDBB4D9" w14:textId="77777777" w:rsidR="00020226" w:rsidRPr="00020226" w:rsidRDefault="00020226" w:rsidP="00020226">
            <w:r w:rsidRPr="00020226">
              <w:rPr>
                <w:rFonts w:hint="eastAsia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4DB5EB5B" w14:textId="77777777" w:rsidR="00020226" w:rsidRPr="00020226" w:rsidRDefault="00020226" w:rsidP="00020226">
            <w:r w:rsidRPr="00020226">
              <w:t>1.16</w:t>
            </w:r>
          </w:p>
        </w:tc>
      </w:tr>
      <w:tr w:rsidR="00020226" w:rsidRPr="00020226" w14:paraId="64A9172C" w14:textId="77777777" w:rsidTr="00B130E6">
        <w:trPr>
          <w:trHeight w:val="278"/>
        </w:trPr>
        <w:tc>
          <w:tcPr>
            <w:tcW w:w="4106" w:type="dxa"/>
            <w:hideMark/>
          </w:tcPr>
          <w:p w14:paraId="0BF7BC4C" w14:textId="77777777" w:rsidR="00020226" w:rsidRPr="00020226" w:rsidRDefault="00020226" w:rsidP="00020226">
            <w:r w:rsidRPr="00020226">
              <w:rPr>
                <w:rFonts w:hint="eastAsia"/>
              </w:rPr>
              <w:t>2</w:t>
            </w:r>
            <w:r w:rsidRPr="00020226">
              <w:t>4-hour lactate</w:t>
            </w:r>
          </w:p>
        </w:tc>
        <w:tc>
          <w:tcPr>
            <w:tcW w:w="2268" w:type="dxa"/>
            <w:noWrap/>
            <w:vAlign w:val="center"/>
            <w:hideMark/>
          </w:tcPr>
          <w:p w14:paraId="39FF5AD8" w14:textId="77777777" w:rsidR="00020226" w:rsidRPr="00020226" w:rsidRDefault="00020226" w:rsidP="00020226">
            <w:r w:rsidRPr="00020226">
              <w:rPr>
                <w:rFonts w:hint="eastAsia"/>
              </w:rPr>
              <w:t>8</w:t>
            </w:r>
          </w:p>
        </w:tc>
        <w:tc>
          <w:tcPr>
            <w:tcW w:w="1985" w:type="dxa"/>
            <w:noWrap/>
            <w:vAlign w:val="center"/>
            <w:hideMark/>
          </w:tcPr>
          <w:p w14:paraId="144CE2E5" w14:textId="77777777" w:rsidR="00020226" w:rsidRPr="00020226" w:rsidRDefault="00020226" w:rsidP="00020226">
            <w:r w:rsidRPr="00020226">
              <w:t>1.33</w:t>
            </w:r>
          </w:p>
        </w:tc>
      </w:tr>
      <w:tr w:rsidR="00020226" w:rsidRPr="00020226" w14:paraId="75C90467" w14:textId="77777777" w:rsidTr="00B130E6">
        <w:trPr>
          <w:trHeight w:val="278"/>
        </w:trPr>
        <w:tc>
          <w:tcPr>
            <w:tcW w:w="4106" w:type="dxa"/>
            <w:hideMark/>
          </w:tcPr>
          <w:p w14:paraId="45EAE4BA" w14:textId="77777777" w:rsidR="00020226" w:rsidRPr="00020226" w:rsidRDefault="00020226" w:rsidP="00020226">
            <w:r w:rsidRPr="00020226">
              <w:rPr>
                <w:rFonts w:hint="eastAsia"/>
              </w:rPr>
              <w:t>2</w:t>
            </w:r>
            <w:r w:rsidRPr="00020226">
              <w:t>4-hour PaO2/FiO2 ratio</w:t>
            </w:r>
          </w:p>
        </w:tc>
        <w:tc>
          <w:tcPr>
            <w:tcW w:w="2268" w:type="dxa"/>
            <w:noWrap/>
            <w:vAlign w:val="center"/>
            <w:hideMark/>
          </w:tcPr>
          <w:p w14:paraId="5F558311" w14:textId="77777777" w:rsidR="00020226" w:rsidRPr="00020226" w:rsidRDefault="00020226" w:rsidP="00020226">
            <w:r w:rsidRPr="00020226">
              <w:rPr>
                <w:rFonts w:hint="eastAsia"/>
              </w:rPr>
              <w:t>13</w:t>
            </w:r>
          </w:p>
        </w:tc>
        <w:tc>
          <w:tcPr>
            <w:tcW w:w="1985" w:type="dxa"/>
            <w:noWrap/>
            <w:vAlign w:val="center"/>
            <w:hideMark/>
          </w:tcPr>
          <w:p w14:paraId="6E9218A9" w14:textId="77777777" w:rsidR="00020226" w:rsidRPr="00020226" w:rsidRDefault="00020226" w:rsidP="00020226">
            <w:r w:rsidRPr="00020226">
              <w:t>2.16</w:t>
            </w:r>
          </w:p>
        </w:tc>
      </w:tr>
      <w:tr w:rsidR="00020226" w:rsidRPr="00020226" w14:paraId="3A034C47" w14:textId="77777777" w:rsidTr="00B130E6">
        <w:trPr>
          <w:trHeight w:val="278"/>
        </w:trPr>
        <w:tc>
          <w:tcPr>
            <w:tcW w:w="4106" w:type="dxa"/>
            <w:hideMark/>
          </w:tcPr>
          <w:p w14:paraId="3BBACABF" w14:textId="77777777" w:rsidR="00020226" w:rsidRPr="00020226" w:rsidRDefault="00020226" w:rsidP="00020226">
            <w:r w:rsidRPr="00020226">
              <w:rPr>
                <w:rFonts w:hint="eastAsia"/>
              </w:rPr>
              <w:t>2</w:t>
            </w:r>
            <w:r w:rsidRPr="00020226">
              <w:t>4-hour central venous pressure</w:t>
            </w:r>
          </w:p>
        </w:tc>
        <w:tc>
          <w:tcPr>
            <w:tcW w:w="2268" w:type="dxa"/>
            <w:noWrap/>
            <w:vAlign w:val="center"/>
            <w:hideMark/>
          </w:tcPr>
          <w:p w14:paraId="0800C773" w14:textId="77777777" w:rsidR="00020226" w:rsidRPr="00020226" w:rsidRDefault="00020226" w:rsidP="00020226">
            <w:r w:rsidRPr="00020226">
              <w:rPr>
                <w:rFonts w:hint="eastAsia"/>
              </w:rPr>
              <w:t>54</w:t>
            </w:r>
          </w:p>
        </w:tc>
        <w:tc>
          <w:tcPr>
            <w:tcW w:w="1985" w:type="dxa"/>
            <w:noWrap/>
            <w:vAlign w:val="center"/>
            <w:hideMark/>
          </w:tcPr>
          <w:p w14:paraId="20F033E3" w14:textId="77777777" w:rsidR="00020226" w:rsidRPr="00020226" w:rsidRDefault="00020226" w:rsidP="00020226">
            <w:r w:rsidRPr="00020226">
              <w:t>8.97</w:t>
            </w:r>
          </w:p>
        </w:tc>
      </w:tr>
      <w:tr w:rsidR="00020226" w:rsidRPr="00020226" w14:paraId="55C36822" w14:textId="77777777" w:rsidTr="00B130E6">
        <w:trPr>
          <w:trHeight w:val="278"/>
        </w:trPr>
        <w:tc>
          <w:tcPr>
            <w:tcW w:w="4106" w:type="dxa"/>
            <w:hideMark/>
          </w:tcPr>
          <w:p w14:paraId="2B921E34" w14:textId="77777777" w:rsidR="00020226" w:rsidRPr="00020226" w:rsidRDefault="00020226" w:rsidP="00020226">
            <w:r w:rsidRPr="00020226">
              <w:rPr>
                <w:rFonts w:hint="eastAsia"/>
              </w:rPr>
              <w:t>2</w:t>
            </w:r>
            <w:r w:rsidRPr="00020226">
              <w:t>4-hour ScvO2</w:t>
            </w:r>
          </w:p>
        </w:tc>
        <w:tc>
          <w:tcPr>
            <w:tcW w:w="2268" w:type="dxa"/>
            <w:noWrap/>
            <w:vAlign w:val="center"/>
            <w:hideMark/>
          </w:tcPr>
          <w:p w14:paraId="1F9D85A3" w14:textId="77777777" w:rsidR="00020226" w:rsidRPr="00020226" w:rsidRDefault="00020226" w:rsidP="00020226">
            <w:r w:rsidRPr="00020226">
              <w:rPr>
                <w:rFonts w:hint="eastAsia"/>
              </w:rPr>
              <w:t>56</w:t>
            </w:r>
          </w:p>
        </w:tc>
        <w:tc>
          <w:tcPr>
            <w:tcW w:w="1985" w:type="dxa"/>
            <w:noWrap/>
            <w:vAlign w:val="center"/>
            <w:hideMark/>
          </w:tcPr>
          <w:p w14:paraId="791C8265" w14:textId="77777777" w:rsidR="00020226" w:rsidRPr="00020226" w:rsidRDefault="00020226" w:rsidP="00020226">
            <w:r w:rsidRPr="00020226">
              <w:t>9.30</w:t>
            </w:r>
          </w:p>
        </w:tc>
      </w:tr>
      <w:tr w:rsidR="00020226" w:rsidRPr="00020226" w14:paraId="2BDDCA35" w14:textId="77777777" w:rsidTr="00B130E6">
        <w:trPr>
          <w:trHeight w:val="278"/>
        </w:trPr>
        <w:tc>
          <w:tcPr>
            <w:tcW w:w="4106" w:type="dxa"/>
          </w:tcPr>
          <w:p w14:paraId="447EBB8A" w14:textId="77777777" w:rsidR="00020226" w:rsidRPr="00020226" w:rsidRDefault="00020226" w:rsidP="00020226">
            <w:r w:rsidRPr="00020226">
              <w:t>24-hour Pcv-aCO2</w:t>
            </w:r>
          </w:p>
        </w:tc>
        <w:tc>
          <w:tcPr>
            <w:tcW w:w="2268" w:type="dxa"/>
            <w:noWrap/>
            <w:vAlign w:val="center"/>
          </w:tcPr>
          <w:p w14:paraId="4CED7925" w14:textId="77777777" w:rsidR="00020226" w:rsidRPr="00020226" w:rsidRDefault="00020226" w:rsidP="00020226">
            <w:r w:rsidRPr="00020226">
              <w:rPr>
                <w:rFonts w:hint="eastAsia"/>
              </w:rPr>
              <w:t>65</w:t>
            </w:r>
          </w:p>
        </w:tc>
        <w:tc>
          <w:tcPr>
            <w:tcW w:w="1985" w:type="dxa"/>
            <w:noWrap/>
            <w:vAlign w:val="center"/>
          </w:tcPr>
          <w:p w14:paraId="4D4D5C61" w14:textId="77777777" w:rsidR="00020226" w:rsidRPr="00020226" w:rsidRDefault="00020226" w:rsidP="00020226">
            <w:r w:rsidRPr="00020226">
              <w:t>10.80</w:t>
            </w:r>
          </w:p>
        </w:tc>
      </w:tr>
    </w:tbl>
    <w:p w14:paraId="44635856" w14:textId="4204A555" w:rsidR="00020226" w:rsidRDefault="00020226"/>
    <w:p w14:paraId="47479056" w14:textId="1F7900A5" w:rsidR="00020226" w:rsidRDefault="00020226"/>
    <w:p w14:paraId="001A85C6" w14:textId="148AA984" w:rsidR="00020226" w:rsidRDefault="00020226"/>
    <w:p w14:paraId="2695E35B" w14:textId="5F3FD6F4" w:rsidR="00020226" w:rsidRDefault="00020226"/>
    <w:p w14:paraId="2F264A33" w14:textId="6AF94E28" w:rsidR="00020226" w:rsidRDefault="00020226"/>
    <w:p w14:paraId="7938473E" w14:textId="7F121952" w:rsidR="00020226" w:rsidRDefault="00020226"/>
    <w:p w14:paraId="74624C1B" w14:textId="7A0EA89B" w:rsidR="00020226" w:rsidRDefault="00020226"/>
    <w:p w14:paraId="1F674BCE" w14:textId="58D3DD4D" w:rsidR="00020226" w:rsidRDefault="00020226"/>
    <w:p w14:paraId="52DDA70B" w14:textId="53A34A19" w:rsidR="00020226" w:rsidRDefault="00020226"/>
    <w:p w14:paraId="3A5E802B" w14:textId="77777777" w:rsidR="006A65AE" w:rsidRDefault="006A65AE"/>
    <w:p w14:paraId="570514A5" w14:textId="3A30808B" w:rsidR="006A65AE" w:rsidRPr="00AC6582" w:rsidRDefault="007B4F2E" w:rsidP="006A65AE">
      <w:pPr>
        <w:rPr>
          <w:b/>
          <w:bCs/>
        </w:rPr>
      </w:pPr>
      <w:r>
        <w:rPr>
          <w:b/>
          <w:bCs/>
        </w:rPr>
        <w:lastRenderedPageBreak/>
        <w:t>e</w:t>
      </w:r>
      <w:r w:rsidR="006A65AE" w:rsidRPr="00FF7B74">
        <w:rPr>
          <w:b/>
          <w:bCs/>
        </w:rPr>
        <w:t>Table</w:t>
      </w:r>
      <w:r w:rsidR="006A65AE" w:rsidRPr="00AC6582">
        <w:rPr>
          <w:b/>
          <w:bCs/>
        </w:rPr>
        <w:t xml:space="preserve"> 2. Univariate and Multivariate </w:t>
      </w:r>
      <w:r w:rsidR="006A65AE">
        <w:rPr>
          <w:b/>
          <w:bCs/>
        </w:rPr>
        <w:t>Logistic</w:t>
      </w:r>
      <w:r w:rsidR="006A65AE" w:rsidRPr="00AC6582">
        <w:rPr>
          <w:b/>
          <w:bCs/>
        </w:rPr>
        <w:t xml:space="preserve"> Regression Analysis for </w:t>
      </w:r>
      <w:r w:rsidR="006A65AE">
        <w:rPr>
          <w:b/>
          <w:bCs/>
        </w:rPr>
        <w:t>ICU</w:t>
      </w:r>
      <w:r w:rsidR="006A65AE" w:rsidRPr="00AC6582">
        <w:rPr>
          <w:b/>
          <w:bCs/>
        </w:rPr>
        <w:t xml:space="preserve"> Mortal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409"/>
        <w:gridCol w:w="2410"/>
        <w:gridCol w:w="2410"/>
        <w:gridCol w:w="2410"/>
      </w:tblGrid>
      <w:tr w:rsidR="004E4D76" w:rsidRPr="004E4D76" w14:paraId="2CD944E7" w14:textId="07EAE274" w:rsidTr="004E4D76">
        <w:tc>
          <w:tcPr>
            <w:tcW w:w="43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F5DEAC" w14:textId="77777777" w:rsidR="004E4D76" w:rsidRPr="00AC6582" w:rsidRDefault="004E4D76" w:rsidP="004E4D76">
            <w:pPr>
              <w:rPr>
                <w:b/>
                <w:bCs/>
              </w:rPr>
            </w:pPr>
            <w:r w:rsidRPr="00AC6582">
              <w:rPr>
                <w:rFonts w:hint="eastAsia"/>
                <w:b/>
                <w:bCs/>
              </w:rPr>
              <w:t>V</w:t>
            </w:r>
            <w:r w:rsidRPr="00AC6582">
              <w:rPr>
                <w:b/>
                <w:bCs/>
              </w:rPr>
              <w:t>ariabl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596F" w14:textId="77777777" w:rsidR="004E4D76" w:rsidRPr="00AC6582" w:rsidRDefault="004E4D76" w:rsidP="004E4D76">
            <w:pPr>
              <w:jc w:val="center"/>
              <w:rPr>
                <w:b/>
                <w:bCs/>
              </w:rPr>
            </w:pPr>
            <w:r w:rsidRPr="00AC6582">
              <w:rPr>
                <w:b/>
                <w:bCs/>
              </w:rPr>
              <w:t xml:space="preserve">Univariate </w:t>
            </w:r>
            <w:r>
              <w:rPr>
                <w:b/>
                <w:bCs/>
              </w:rPr>
              <w:t>Logistic</w:t>
            </w:r>
            <w:r w:rsidRPr="00AC6582">
              <w:rPr>
                <w:b/>
                <w:bCs/>
              </w:rPr>
              <w:t xml:space="preserve"> Regress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33A2" w14:textId="77777777" w:rsidR="004E4D76" w:rsidRDefault="004E4D76" w:rsidP="004E4D76">
            <w:pPr>
              <w:jc w:val="center"/>
              <w:rPr>
                <w:b/>
                <w:bCs/>
              </w:rPr>
            </w:pPr>
            <w:r w:rsidRPr="00AC6582">
              <w:rPr>
                <w:b/>
                <w:bCs/>
              </w:rPr>
              <w:t xml:space="preserve">Multivariate </w:t>
            </w:r>
            <w:r>
              <w:rPr>
                <w:b/>
                <w:bCs/>
              </w:rPr>
              <w:t>Logistic</w:t>
            </w:r>
            <w:r w:rsidRPr="00AC6582">
              <w:rPr>
                <w:b/>
                <w:bCs/>
              </w:rPr>
              <w:t xml:space="preserve"> Regression</w:t>
            </w:r>
          </w:p>
          <w:p w14:paraId="56AFAEFF" w14:textId="71B0DF4B" w:rsidR="004E4D76" w:rsidRPr="00AC6582" w:rsidRDefault="0021303C" w:rsidP="004E4D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+</w:t>
            </w:r>
            <w:r w:rsidR="004E4D76">
              <w:rPr>
                <w:b/>
                <w:bCs/>
              </w:rPr>
              <w:t xml:space="preserve"> 24-hour MP </w:t>
            </w:r>
            <w:r w:rsidR="00F157FE">
              <w:rPr>
                <w:b/>
                <w:bCs/>
              </w:rPr>
              <w:t>va</w:t>
            </w:r>
            <w:r w:rsidR="004E4D76">
              <w:rPr>
                <w:b/>
                <w:bCs/>
              </w:rPr>
              <w:t>r</w:t>
            </w:r>
            <w:r w:rsidR="00F157FE">
              <w:rPr>
                <w:b/>
                <w:bCs/>
              </w:rPr>
              <w:t>iation</w:t>
            </w:r>
            <w:r w:rsidR="004E4D76">
              <w:rPr>
                <w:b/>
                <w:bCs/>
              </w:rPr>
              <w:t xml:space="preserve"> rate</w:t>
            </w:r>
            <w:r>
              <w:rPr>
                <w:b/>
                <w:bCs/>
              </w:rPr>
              <w:t>)</w:t>
            </w:r>
          </w:p>
        </w:tc>
      </w:tr>
      <w:tr w:rsidR="004E4D76" w:rsidRPr="00AC6582" w14:paraId="530206A8" w14:textId="2AD18DEF" w:rsidTr="004E4D76">
        <w:trPr>
          <w:trHeight w:val="626"/>
        </w:trPr>
        <w:tc>
          <w:tcPr>
            <w:tcW w:w="4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352AB6" w14:textId="77777777" w:rsidR="004E4D76" w:rsidRPr="00AC6582" w:rsidRDefault="004E4D76" w:rsidP="004E4D76">
            <w:pPr>
              <w:rPr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444F5" w14:textId="1B470C34" w:rsidR="004E4D76" w:rsidRPr="00AC6582" w:rsidRDefault="004E4D76" w:rsidP="004E4D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</w:t>
            </w:r>
            <w:r w:rsidRPr="00AC6582">
              <w:rPr>
                <w:b/>
                <w:bCs/>
              </w:rPr>
              <w:t xml:space="preserve"> Ratio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57B9" w14:textId="77777777" w:rsidR="004E4D76" w:rsidRPr="00AC6582" w:rsidRDefault="004E4D76" w:rsidP="004E4D76">
            <w:pPr>
              <w:jc w:val="center"/>
              <w:rPr>
                <w:b/>
                <w:bCs/>
                <w:i/>
                <w:iCs/>
              </w:rPr>
            </w:pPr>
            <w:r w:rsidRPr="00AC6582">
              <w:rPr>
                <w:rFonts w:hint="eastAsia"/>
                <w:b/>
                <w:bCs/>
                <w:i/>
                <w:iCs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0438E" w14:textId="77777777" w:rsidR="004E4D76" w:rsidRPr="00AC6582" w:rsidRDefault="004E4D76" w:rsidP="004E4D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</w:t>
            </w:r>
            <w:r w:rsidRPr="00AC6582">
              <w:rPr>
                <w:b/>
                <w:bCs/>
              </w:rPr>
              <w:t xml:space="preserve"> Ratio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C4F10" w14:textId="77777777" w:rsidR="004E4D76" w:rsidRPr="00AC6582" w:rsidRDefault="004E4D76" w:rsidP="004E4D76">
            <w:pPr>
              <w:jc w:val="center"/>
              <w:rPr>
                <w:b/>
                <w:bCs/>
                <w:i/>
                <w:iCs/>
              </w:rPr>
            </w:pPr>
            <w:r w:rsidRPr="00AC6582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4E4D76" w:rsidRPr="00AC6582" w14:paraId="5F92D3CB" w14:textId="391BA02D" w:rsidTr="00E73BB7">
        <w:tc>
          <w:tcPr>
            <w:tcW w:w="4361" w:type="dxa"/>
            <w:tcBorders>
              <w:top w:val="nil"/>
              <w:bottom w:val="single" w:sz="4" w:space="0" w:color="auto"/>
            </w:tcBorders>
            <w:vAlign w:val="center"/>
          </w:tcPr>
          <w:p w14:paraId="0FC63FD0" w14:textId="77777777" w:rsidR="004E4D76" w:rsidRPr="00AC6582" w:rsidRDefault="004E4D76" w:rsidP="004E4D7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aseline </w:t>
            </w: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P &gt; 10 J/min (n=602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CDCD" w14:textId="77777777" w:rsidR="004E4D76" w:rsidRDefault="004E4D76" w:rsidP="004E4D76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1700" w14:textId="77777777" w:rsidR="004E4D76" w:rsidRPr="00AC6582" w:rsidRDefault="004E4D76" w:rsidP="004E4D76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D398F" w14:textId="77777777" w:rsidR="004E4D76" w:rsidRDefault="004E4D76" w:rsidP="004E4D76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05A0" w14:textId="77777777" w:rsidR="004E4D76" w:rsidRPr="00AC6582" w:rsidRDefault="004E4D76" w:rsidP="004E4D76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4E4D76" w:rsidRPr="00AC6582" w14:paraId="2D29F4E7" w14:textId="73D26F48" w:rsidTr="004E4D76">
        <w:tc>
          <w:tcPr>
            <w:tcW w:w="4361" w:type="dxa"/>
            <w:tcBorders>
              <w:top w:val="single" w:sz="4" w:space="0" w:color="auto"/>
              <w:bottom w:val="nil"/>
              <w:right w:val="nil"/>
            </w:tcBorders>
          </w:tcPr>
          <w:p w14:paraId="1ED3F893" w14:textId="727DE59E" w:rsidR="004E4D76" w:rsidRPr="00A91367" w:rsidRDefault="004E4D76" w:rsidP="004E4D76">
            <w:r w:rsidRPr="00A91367">
              <w:rPr>
                <w:rFonts w:hint="eastAsia"/>
              </w:rPr>
              <w:t>A</w:t>
            </w:r>
            <w:r w:rsidRPr="00A91367">
              <w:t>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3F379" w14:textId="0E9516D0" w:rsidR="004E4D76" w:rsidRDefault="004E4D76" w:rsidP="004E4D76">
            <w:pPr>
              <w:jc w:val="center"/>
              <w:rPr>
                <w:b/>
                <w:bCs/>
              </w:rPr>
            </w:pPr>
            <w:r w:rsidRPr="00AC6582">
              <w:t>1.0</w:t>
            </w:r>
            <w:r w:rsidR="005B4488">
              <w:t>16</w:t>
            </w:r>
            <w:r w:rsidRPr="00AC6582">
              <w:t xml:space="preserve"> (1.0</w:t>
            </w:r>
            <w:r w:rsidR="005B4488">
              <w:t>11</w:t>
            </w:r>
            <w:r w:rsidRPr="00AC6582">
              <w:t>–1.</w:t>
            </w:r>
            <w:r w:rsidR="005B4488">
              <w:t>021</w:t>
            </w:r>
            <w:r w:rsidRPr="00AC6582"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03B27" w14:textId="45A4DDCA" w:rsidR="004E4D76" w:rsidRPr="00AC6582" w:rsidRDefault="00C721BF" w:rsidP="004E4D76">
            <w:pPr>
              <w:jc w:val="center"/>
              <w:rPr>
                <w:b/>
                <w:bCs/>
                <w:i/>
                <w:iCs/>
              </w:rPr>
            </w:pPr>
            <w:r>
              <w:t>&lt;</w:t>
            </w:r>
            <w:r w:rsidR="004E4D76" w:rsidRPr="00AC6582">
              <w:rPr>
                <w:rFonts w:hint="eastAsia"/>
              </w:rPr>
              <w:t>0</w:t>
            </w:r>
            <w:r w:rsidR="004E4D76" w:rsidRPr="00AC6582">
              <w:t>.00</w:t>
            </w:r>
            <w: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A2AFA" w14:textId="77777777" w:rsidR="004E4D76" w:rsidRDefault="004E4D76" w:rsidP="004E4D76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CF6A33" w14:textId="4AF3A9DF" w:rsidR="004E4D76" w:rsidRPr="00AC6582" w:rsidRDefault="004E4D76" w:rsidP="004E4D76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</w:rPr>
              <w:t>0</w:t>
            </w:r>
            <w:r>
              <w:t>.</w:t>
            </w:r>
            <w:r w:rsidR="00DE6F3B">
              <w:t>132</w:t>
            </w:r>
          </w:p>
        </w:tc>
      </w:tr>
      <w:tr w:rsidR="00E73BB7" w:rsidRPr="00AC6582" w14:paraId="6F4548AC" w14:textId="77777777" w:rsidTr="00E73BB7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6435865F" w14:textId="495E2E7D" w:rsidR="00E73BB7" w:rsidRPr="00A43358" w:rsidRDefault="00E73BB7" w:rsidP="004E4D76">
            <w:pPr>
              <w:rPr>
                <w:highlight w:val="yellow"/>
              </w:rPr>
            </w:pPr>
            <w:r w:rsidRPr="00A43358">
              <w:rPr>
                <w:rFonts w:hint="eastAsia"/>
                <w:highlight w:val="yellow"/>
              </w:rPr>
              <w:t>S</w:t>
            </w:r>
            <w:r w:rsidRPr="00A43358">
              <w:rPr>
                <w:highlight w:val="yellow"/>
              </w:rPr>
              <w:t>ex</w:t>
            </w:r>
            <w:r w:rsidR="002E0E42" w:rsidRPr="00A43358">
              <w:rPr>
                <w:highlight w:val="yellow"/>
              </w:rPr>
              <w:t xml:space="preserve"> (female as 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C985" w14:textId="07593113" w:rsidR="00E73BB7" w:rsidRPr="00A43358" w:rsidRDefault="00DA363D" w:rsidP="004E4D76">
            <w:pPr>
              <w:jc w:val="center"/>
              <w:rPr>
                <w:highlight w:val="yellow"/>
              </w:rPr>
            </w:pPr>
            <w:r w:rsidRPr="00DA363D">
              <w:rPr>
                <w:rFonts w:hint="eastAsia"/>
                <w:highlight w:val="yellow"/>
              </w:rPr>
              <w:t>0</w:t>
            </w:r>
            <w:r w:rsidRPr="00DA363D">
              <w:rPr>
                <w:highlight w:val="yellow"/>
              </w:rPr>
              <w:t>.687</w:t>
            </w:r>
            <w:r>
              <w:rPr>
                <w:highlight w:val="yellow"/>
              </w:rPr>
              <w:t xml:space="preserve"> </w:t>
            </w:r>
            <w:r w:rsidRPr="00DA363D">
              <w:rPr>
                <w:highlight w:val="yellow"/>
              </w:rPr>
              <w:t>(0.457–1.0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D972" w14:textId="5E3BEF37" w:rsidR="00E73BB7" w:rsidRPr="00A43358" w:rsidRDefault="00DA363D" w:rsidP="004E4D76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</w:t>
            </w:r>
            <w:r>
              <w:rPr>
                <w:highlight w:val="yellow"/>
              </w:rPr>
              <w:t>.0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B411" w14:textId="68B0491E" w:rsidR="00E73BB7" w:rsidRPr="00A43358" w:rsidRDefault="00DA363D" w:rsidP="004E4D76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2789DF39" w14:textId="583AF405" w:rsidR="00E73BB7" w:rsidRPr="00A43358" w:rsidRDefault="00DA363D" w:rsidP="004E4D76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</w:t>
            </w:r>
            <w:r>
              <w:rPr>
                <w:highlight w:val="yellow"/>
              </w:rPr>
              <w:t>.065</w:t>
            </w:r>
          </w:p>
        </w:tc>
      </w:tr>
      <w:tr w:rsidR="00DE6F3B" w:rsidRPr="00AC6582" w14:paraId="421B1217" w14:textId="167734BA" w:rsidTr="004E4D76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3DA51B9C" w14:textId="5E30F350" w:rsidR="00DE6F3B" w:rsidRPr="00A91367" w:rsidRDefault="00DE6F3B" w:rsidP="00DE6F3B">
            <w:r w:rsidRPr="00A91367">
              <w:rPr>
                <w:rFonts w:hint="eastAsia"/>
              </w:rPr>
              <w:t>A</w:t>
            </w:r>
            <w:r w:rsidRPr="00A91367">
              <w:t>PACHE II sco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F369" w14:textId="0201CE1A" w:rsidR="00DE6F3B" w:rsidRDefault="00DE6F3B" w:rsidP="00DE6F3B">
            <w:pPr>
              <w:jc w:val="center"/>
              <w:rPr>
                <w:b/>
                <w:bCs/>
              </w:rPr>
            </w:pPr>
            <w:r>
              <w:t>1.095</w:t>
            </w:r>
            <w:r w:rsidRPr="003818BD">
              <w:t xml:space="preserve"> (</w:t>
            </w:r>
            <w:r>
              <w:t>1.084</w:t>
            </w:r>
            <w:r w:rsidRPr="003818BD">
              <w:t>–</w:t>
            </w:r>
            <w:r>
              <w:t>1</w:t>
            </w:r>
            <w:r w:rsidRPr="003818BD">
              <w:t>.</w:t>
            </w:r>
            <w:r>
              <w:t>106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BE6A" w14:textId="60DD6E37" w:rsidR="00DE6F3B" w:rsidRPr="00AC6582" w:rsidRDefault="00DE6F3B" w:rsidP="00DE6F3B">
            <w:pPr>
              <w:jc w:val="center"/>
              <w:rPr>
                <w:b/>
                <w:bCs/>
                <w:i/>
                <w:iCs/>
              </w:rPr>
            </w:pPr>
            <w:r>
              <w:t>&lt;</w:t>
            </w:r>
            <w:r w:rsidRPr="003818BD">
              <w:rPr>
                <w:rFonts w:hint="eastAsia"/>
              </w:rPr>
              <w:t>0</w:t>
            </w:r>
            <w:r w:rsidRPr="003818BD">
              <w:t>.00</w:t>
            </w:r>
            <w: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B5FC" w14:textId="7170EF64" w:rsidR="00DE6F3B" w:rsidRDefault="00DE6F3B" w:rsidP="00DE6F3B">
            <w:pPr>
              <w:jc w:val="center"/>
              <w:rPr>
                <w:b/>
                <w:bCs/>
              </w:rPr>
            </w:pPr>
            <w:r>
              <w:t>1.076</w:t>
            </w:r>
            <w:r w:rsidRPr="003818BD">
              <w:t xml:space="preserve"> (</w:t>
            </w:r>
            <w:r>
              <w:t>1.048</w:t>
            </w:r>
            <w:r w:rsidRPr="003818BD">
              <w:t>–</w:t>
            </w:r>
            <w:r>
              <w:t>1</w:t>
            </w:r>
            <w:r w:rsidRPr="003818BD">
              <w:t>.</w:t>
            </w:r>
            <w:r>
              <w:t>104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5E496E58" w14:textId="36F14FE1" w:rsidR="00DE6F3B" w:rsidRPr="004E4D76" w:rsidRDefault="00DE6F3B" w:rsidP="00DE6F3B">
            <w:pPr>
              <w:jc w:val="center"/>
            </w:pPr>
            <w:r>
              <w:t>&lt;</w:t>
            </w:r>
            <w:r w:rsidRPr="003818BD">
              <w:rPr>
                <w:rFonts w:hint="eastAsia"/>
              </w:rPr>
              <w:t>0</w:t>
            </w:r>
            <w:r w:rsidRPr="003818BD">
              <w:t>.00</w:t>
            </w:r>
            <w:r>
              <w:t>1</w:t>
            </w:r>
          </w:p>
        </w:tc>
      </w:tr>
      <w:tr w:rsidR="00DE6F3B" w:rsidRPr="00AC6582" w14:paraId="6301F172" w14:textId="77777777" w:rsidTr="004E4D76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11D2FE8E" w14:textId="513798E9" w:rsidR="00DE6F3B" w:rsidRDefault="00DE6F3B" w:rsidP="00DE6F3B">
            <w:pPr>
              <w:rPr>
                <w:b/>
                <w:bCs/>
              </w:rPr>
            </w:pPr>
            <w:r>
              <w:t>Admission type (surgical as 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481A" w14:textId="5EFF0B40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.181 </w:t>
            </w:r>
            <w:r w:rsidRPr="003818BD">
              <w:t>(</w:t>
            </w:r>
            <w:r>
              <w:t>2.734</w:t>
            </w:r>
            <w:r w:rsidRPr="003818BD">
              <w:t>–</w:t>
            </w:r>
            <w:r>
              <w:t>3</w:t>
            </w:r>
            <w:r w:rsidRPr="003818BD">
              <w:t>.</w:t>
            </w:r>
            <w:r>
              <w:t>702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0854" w14:textId="0E39922C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5428" w14:textId="48945DDA" w:rsidR="00DE6F3B" w:rsidRPr="003818BD" w:rsidRDefault="00DE6F3B" w:rsidP="00DE6F3B">
            <w:pPr>
              <w:jc w:val="center"/>
            </w:pPr>
            <w:r>
              <w:t xml:space="preserve">2.322 </w:t>
            </w:r>
            <w:r w:rsidRPr="003818BD">
              <w:t>(</w:t>
            </w:r>
            <w:r>
              <w:t>1.559</w:t>
            </w:r>
            <w:r w:rsidRPr="003818BD">
              <w:t>–</w:t>
            </w:r>
            <w:r>
              <w:t>3</w:t>
            </w:r>
            <w:r w:rsidRPr="003818BD">
              <w:t>.</w:t>
            </w:r>
            <w:r>
              <w:t>459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7FA473F8" w14:textId="2B50FC75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DE6F3B" w:rsidRPr="00AC6582" w14:paraId="0FA4155E" w14:textId="77777777" w:rsidTr="004E4D76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29FCEF19" w14:textId="271D8106" w:rsidR="00DE6F3B" w:rsidRDefault="00DE6F3B" w:rsidP="00DE6F3B">
            <w:pPr>
              <w:rPr>
                <w:b/>
                <w:bCs/>
              </w:rPr>
            </w:pPr>
            <w:r>
              <w:rPr>
                <w:noProof/>
              </w:rPr>
              <w:t xml:space="preserve">Baseline </w:t>
            </w:r>
            <w:r w:rsidRPr="00FE689F">
              <w:rPr>
                <w:noProof/>
              </w:rPr>
              <w:t>PaO2/FiO2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6746" w14:textId="6D19D646" w:rsidR="00DE6F3B" w:rsidRPr="003818BD" w:rsidRDefault="00DE6F3B" w:rsidP="00DE6F3B">
            <w:pPr>
              <w:jc w:val="center"/>
            </w:pPr>
            <w:r w:rsidRPr="003818BD">
              <w:t>0.9</w:t>
            </w:r>
            <w:r>
              <w:t>96</w:t>
            </w:r>
            <w:r w:rsidRPr="003818BD">
              <w:t xml:space="preserve"> (0.</w:t>
            </w:r>
            <w:r>
              <w:t>995</w:t>
            </w:r>
            <w:r w:rsidRPr="003818BD">
              <w:t>–0.9</w:t>
            </w:r>
            <w:r>
              <w:t>97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D66C" w14:textId="352FFE67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DFF3" w14:textId="4FD96929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0EA94AB7" w14:textId="4AECD35B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0</w:t>
            </w:r>
            <w:r>
              <w:t>.268</w:t>
            </w:r>
          </w:p>
        </w:tc>
      </w:tr>
      <w:tr w:rsidR="00DE6F3B" w:rsidRPr="00AC6582" w14:paraId="2910989A" w14:textId="77777777" w:rsidTr="004E4D76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3CF0CE41" w14:textId="462137AB" w:rsidR="00DE6F3B" w:rsidRDefault="00DE6F3B" w:rsidP="00DE6F3B">
            <w:pPr>
              <w:rPr>
                <w:b/>
                <w:bCs/>
              </w:rPr>
            </w:pPr>
            <w:r>
              <w:rPr>
                <w:noProof/>
              </w:rPr>
              <w:t>Baseline v</w:t>
            </w:r>
            <w:r w:rsidRPr="00FE689F">
              <w:rPr>
                <w:noProof/>
              </w:rPr>
              <w:t>entilatory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7AF0" w14:textId="4297B498" w:rsidR="00DE6F3B" w:rsidRPr="003818BD" w:rsidRDefault="00DE6F3B" w:rsidP="00DE6F3B">
            <w:pPr>
              <w:jc w:val="center"/>
            </w:pPr>
            <w:r>
              <w:t>1.290</w:t>
            </w:r>
            <w:r w:rsidRPr="003818BD">
              <w:t xml:space="preserve"> (</w:t>
            </w:r>
            <w:r>
              <w:t>1.083</w:t>
            </w:r>
            <w:r w:rsidRPr="003818BD">
              <w:t>–</w:t>
            </w:r>
            <w:r>
              <w:t>1</w:t>
            </w:r>
            <w:r w:rsidRPr="003818BD">
              <w:t>.</w:t>
            </w:r>
            <w:r>
              <w:t>536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3589" w14:textId="1A3111F2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956C" w14:textId="62A437BD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7DB5231A" w14:textId="6944148A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0</w:t>
            </w:r>
            <w:r>
              <w:t>.941</w:t>
            </w:r>
          </w:p>
        </w:tc>
      </w:tr>
      <w:tr w:rsidR="00DE6F3B" w:rsidRPr="00AC6582" w14:paraId="20E9E6C2" w14:textId="77777777" w:rsidTr="004E4D76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161D1BE3" w14:textId="52817B10" w:rsidR="00DE6F3B" w:rsidRDefault="00DE6F3B" w:rsidP="00DE6F3B">
            <w:pPr>
              <w:rPr>
                <w:b/>
                <w:bCs/>
              </w:rPr>
            </w:pPr>
            <w:r>
              <w:rPr>
                <w:noProof/>
              </w:rPr>
              <w:t>P</w:t>
            </w:r>
            <w:r w:rsidRPr="00FE689F">
              <w:rPr>
                <w:noProof/>
              </w:rPr>
              <w:t>rone positioning</w:t>
            </w:r>
            <w:r>
              <w:rPr>
                <w:noProof/>
              </w:rPr>
              <w:t xml:space="preserve"> wihtin 24 hou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86A3" w14:textId="6C977589" w:rsidR="00DE6F3B" w:rsidRPr="003818BD" w:rsidRDefault="00DE6F3B" w:rsidP="00DE6F3B">
            <w:pPr>
              <w:jc w:val="center"/>
            </w:pPr>
            <w:r>
              <w:t>1.909</w:t>
            </w:r>
            <w:r w:rsidRPr="003818BD">
              <w:t xml:space="preserve"> (</w:t>
            </w:r>
            <w:r>
              <w:t>1.636</w:t>
            </w:r>
            <w:r w:rsidRPr="003818BD">
              <w:t>–</w:t>
            </w:r>
            <w:r>
              <w:t>2</w:t>
            </w:r>
            <w:r w:rsidRPr="003818BD">
              <w:t>.</w:t>
            </w:r>
            <w:r>
              <w:t>228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1DBD" w14:textId="0AE5B857" w:rsidR="00DE6F3B" w:rsidRPr="003818BD" w:rsidRDefault="00DE6F3B" w:rsidP="00DE6F3B">
            <w:pPr>
              <w:jc w:val="center"/>
            </w:pPr>
            <w:r w:rsidRPr="004E4D76">
              <w:rPr>
                <w:rFonts w:hint="eastAsia"/>
              </w:rPr>
              <w:t>&lt;</w:t>
            </w:r>
            <w:r w:rsidRPr="004E4D76"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C5AF" w14:textId="50FB3270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5BE2A53C" w14:textId="472F6C7D" w:rsidR="00DE6F3B" w:rsidRPr="003818BD" w:rsidRDefault="00DE6F3B" w:rsidP="00DE6F3B">
            <w:pPr>
              <w:jc w:val="center"/>
            </w:pPr>
            <w:r>
              <w:rPr>
                <w:rFonts w:hint="eastAsia"/>
              </w:rPr>
              <w:t>0</w:t>
            </w:r>
            <w:r>
              <w:t>.220</w:t>
            </w:r>
          </w:p>
        </w:tc>
      </w:tr>
      <w:tr w:rsidR="00DE6F3B" w:rsidRPr="004E4D76" w14:paraId="3AA05926" w14:textId="6F26DE34" w:rsidTr="004E4D76">
        <w:tc>
          <w:tcPr>
            <w:tcW w:w="4361" w:type="dxa"/>
            <w:tcBorders>
              <w:top w:val="nil"/>
              <w:bottom w:val="single" w:sz="4" w:space="0" w:color="auto"/>
              <w:right w:val="nil"/>
            </w:tcBorders>
          </w:tcPr>
          <w:p w14:paraId="2391DA51" w14:textId="46E44747" w:rsidR="00DE6F3B" w:rsidRPr="004E4D76" w:rsidRDefault="00DE6F3B" w:rsidP="00DE6F3B">
            <w:r w:rsidRPr="004E4D76">
              <w:rPr>
                <w:rFonts w:hint="eastAsia"/>
              </w:rPr>
              <w:t>N</w:t>
            </w:r>
            <w:r w:rsidRPr="004E4D76">
              <w:t>MBA usage</w:t>
            </w:r>
            <w:r>
              <w:t xml:space="preserve"> </w:t>
            </w:r>
            <w:r>
              <w:rPr>
                <w:noProof/>
              </w:rPr>
              <w:t>wihtin 24 hou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126B9" w14:textId="324FC036" w:rsidR="00DE6F3B" w:rsidRPr="004E4D76" w:rsidRDefault="00DE6F3B" w:rsidP="00DE6F3B">
            <w:pPr>
              <w:jc w:val="center"/>
            </w:pPr>
            <w:r>
              <w:t>3</w:t>
            </w:r>
            <w:r w:rsidRPr="004E4D76">
              <w:t>.</w:t>
            </w:r>
            <w:r>
              <w:t>787</w:t>
            </w:r>
            <w:r w:rsidRPr="004E4D76">
              <w:t xml:space="preserve"> (</w:t>
            </w:r>
            <w:r>
              <w:t>3</w:t>
            </w:r>
            <w:r w:rsidRPr="004E4D76">
              <w:t>.0</w:t>
            </w:r>
            <w:r>
              <w:t>00</w:t>
            </w:r>
            <w:r w:rsidRPr="004E4D76">
              <w:t>–</w:t>
            </w:r>
            <w:r>
              <w:t>4</w:t>
            </w:r>
            <w:r w:rsidRPr="004E4D76">
              <w:t>.</w:t>
            </w:r>
            <w:r>
              <w:t>78</w:t>
            </w:r>
            <w:r w:rsidRPr="004E4D76">
              <w:t>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7641E" w14:textId="77777777" w:rsidR="00DE6F3B" w:rsidRPr="004E4D76" w:rsidRDefault="00DE6F3B" w:rsidP="00DE6F3B">
            <w:pPr>
              <w:jc w:val="center"/>
              <w:rPr>
                <w:i/>
                <w:iCs/>
              </w:rPr>
            </w:pPr>
            <w:r w:rsidRPr="004E4D76">
              <w:rPr>
                <w:rFonts w:hint="eastAsia"/>
              </w:rPr>
              <w:t>&lt;</w:t>
            </w:r>
            <w:r w:rsidRPr="004E4D76"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8B5BB" w14:textId="65AD5B1C" w:rsidR="00DE6F3B" w:rsidRPr="004E4D76" w:rsidRDefault="00DE6F3B" w:rsidP="00DE6F3B">
            <w:pPr>
              <w:jc w:val="center"/>
            </w:pPr>
            <w:r>
              <w:t>2</w:t>
            </w:r>
            <w:r w:rsidRPr="004E4D76">
              <w:t>.</w:t>
            </w:r>
            <w:r>
              <w:t>124</w:t>
            </w:r>
            <w:r w:rsidRPr="004E4D76">
              <w:t xml:space="preserve"> (</w:t>
            </w:r>
            <w:r>
              <w:t>1</w:t>
            </w:r>
            <w:r w:rsidRPr="004E4D76">
              <w:t>.</w:t>
            </w:r>
            <w:r>
              <w:t>138</w:t>
            </w:r>
            <w:r w:rsidRPr="004E4D76">
              <w:t>–</w:t>
            </w:r>
            <w:r>
              <w:t>3</w:t>
            </w:r>
            <w:r w:rsidRPr="004E4D76">
              <w:t>.</w:t>
            </w:r>
            <w:r>
              <w:t>961</w:t>
            </w:r>
            <w:r w:rsidRPr="004E4D76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6090D0" w14:textId="65CDAA68" w:rsidR="00DE6F3B" w:rsidRPr="004E4D76" w:rsidRDefault="00DE6F3B" w:rsidP="00DE6F3B">
            <w:pPr>
              <w:jc w:val="center"/>
              <w:rPr>
                <w:i/>
                <w:iCs/>
              </w:rPr>
            </w:pPr>
            <w:r w:rsidRPr="004E4D76">
              <w:rPr>
                <w:rFonts w:hint="eastAsia"/>
              </w:rPr>
              <w:t>0</w:t>
            </w:r>
            <w:r w:rsidRPr="004E4D76">
              <w:t>.0</w:t>
            </w:r>
            <w:r>
              <w:t>18</w:t>
            </w:r>
          </w:p>
        </w:tc>
      </w:tr>
      <w:tr w:rsidR="00DE6F3B" w:rsidRPr="00AC6582" w14:paraId="2928D324" w14:textId="1D14268B" w:rsidTr="004E4D76">
        <w:tc>
          <w:tcPr>
            <w:tcW w:w="4361" w:type="dxa"/>
            <w:tcBorders>
              <w:top w:val="nil"/>
              <w:bottom w:val="single" w:sz="4" w:space="0" w:color="auto"/>
            </w:tcBorders>
            <w:vAlign w:val="center"/>
          </w:tcPr>
          <w:p w14:paraId="3488DBA0" w14:textId="77777777" w:rsidR="00DE6F3B" w:rsidRPr="00AC6582" w:rsidRDefault="00DE6F3B" w:rsidP="00DE6F3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aseline </w:t>
            </w: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P &gt; 15 J/min (n=107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5448" w14:textId="77777777" w:rsidR="00DE6F3B" w:rsidRDefault="00DE6F3B" w:rsidP="00DE6F3B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408C1" w14:textId="77777777" w:rsidR="00DE6F3B" w:rsidRPr="00AC6582" w:rsidRDefault="00DE6F3B" w:rsidP="00DE6F3B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0893D" w14:textId="77777777" w:rsidR="00DE6F3B" w:rsidRDefault="00DE6F3B" w:rsidP="00DE6F3B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DC62F" w14:textId="77777777" w:rsidR="00DE6F3B" w:rsidRPr="00AC6582" w:rsidRDefault="00DE6F3B" w:rsidP="00DE6F3B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37124A" w:rsidRPr="00AC6582" w14:paraId="5812A75A" w14:textId="77777777" w:rsidTr="00BC2E45">
        <w:tc>
          <w:tcPr>
            <w:tcW w:w="4361" w:type="dxa"/>
            <w:tcBorders>
              <w:top w:val="single" w:sz="4" w:space="0" w:color="auto"/>
              <w:bottom w:val="nil"/>
              <w:right w:val="nil"/>
            </w:tcBorders>
          </w:tcPr>
          <w:p w14:paraId="37CA46E9" w14:textId="77777777" w:rsidR="0037124A" w:rsidRPr="00A91367" w:rsidRDefault="0037124A" w:rsidP="0037124A">
            <w:r w:rsidRPr="00A91367">
              <w:rPr>
                <w:rFonts w:hint="eastAsia"/>
              </w:rPr>
              <w:t>A</w:t>
            </w:r>
            <w:r w:rsidRPr="00A91367">
              <w:t>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F32C8" w14:textId="0957D5F2" w:rsidR="0037124A" w:rsidRDefault="0037124A" w:rsidP="0037124A">
            <w:pPr>
              <w:jc w:val="center"/>
              <w:rPr>
                <w:b/>
                <w:bCs/>
              </w:rPr>
            </w:pPr>
            <w:r w:rsidRPr="00AC6582">
              <w:t>1.0</w:t>
            </w:r>
            <w:r>
              <w:t>46</w:t>
            </w:r>
            <w:r w:rsidRPr="00AC6582">
              <w:t xml:space="preserve"> (1.0</w:t>
            </w:r>
            <w:r>
              <w:t>17</w:t>
            </w:r>
            <w:r w:rsidRPr="00AC6582">
              <w:t>–1.</w:t>
            </w:r>
            <w:r>
              <w:t>076</w:t>
            </w:r>
            <w:r w:rsidRPr="00AC6582"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C1033" w14:textId="0E0C9595" w:rsidR="0037124A" w:rsidRPr="00AC6582" w:rsidRDefault="0037124A" w:rsidP="0037124A">
            <w:pPr>
              <w:jc w:val="center"/>
              <w:rPr>
                <w:b/>
                <w:bCs/>
                <w:i/>
                <w:iCs/>
              </w:rPr>
            </w:pPr>
            <w:r w:rsidRPr="00AC6582">
              <w:rPr>
                <w:rFonts w:hint="eastAsia"/>
              </w:rPr>
              <w:t>0</w:t>
            </w:r>
            <w:r w:rsidRPr="00AC6582">
              <w:t>.00</w:t>
            </w:r>
            <w: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663CB" w14:textId="00A7CCFC" w:rsidR="0037124A" w:rsidRDefault="0037124A" w:rsidP="0037124A">
            <w:pPr>
              <w:jc w:val="center"/>
              <w:rPr>
                <w:b/>
                <w:bCs/>
              </w:rPr>
            </w:pPr>
            <w:r>
              <w:t>1.049</w:t>
            </w:r>
            <w:r w:rsidRPr="003818BD">
              <w:t xml:space="preserve"> (</w:t>
            </w:r>
            <w:r>
              <w:t>1.016</w:t>
            </w:r>
            <w:r w:rsidRPr="003818BD">
              <w:t>–</w:t>
            </w:r>
            <w:r>
              <w:t>1</w:t>
            </w:r>
            <w:r w:rsidRPr="003818BD">
              <w:t>.</w:t>
            </w:r>
            <w:r>
              <w:t>083</w:t>
            </w:r>
            <w:r w:rsidRPr="003818BD"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4F58E9" w14:textId="4781F4FE" w:rsidR="0037124A" w:rsidRPr="00AC6582" w:rsidRDefault="0037124A" w:rsidP="0037124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37124A" w:rsidRPr="00AC6582" w14:paraId="265C84CD" w14:textId="77777777" w:rsidTr="00BC2E4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5EAB1730" w14:textId="1BD469E1" w:rsidR="0037124A" w:rsidRPr="00A43358" w:rsidRDefault="002E0E42" w:rsidP="0037124A">
            <w:pPr>
              <w:rPr>
                <w:highlight w:val="yellow"/>
              </w:rPr>
            </w:pPr>
            <w:r w:rsidRPr="00A43358">
              <w:rPr>
                <w:rFonts w:hint="eastAsia"/>
                <w:highlight w:val="yellow"/>
              </w:rPr>
              <w:t>S</w:t>
            </w:r>
            <w:r w:rsidRPr="00A43358">
              <w:rPr>
                <w:highlight w:val="yellow"/>
              </w:rPr>
              <w:t>ex (female as 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7110" w14:textId="7F07B6C2" w:rsidR="0037124A" w:rsidRPr="00A43358" w:rsidRDefault="00D57358" w:rsidP="0037124A">
            <w:pPr>
              <w:jc w:val="center"/>
              <w:rPr>
                <w:b/>
                <w:bCs/>
                <w:highlight w:val="yellow"/>
              </w:rPr>
            </w:pPr>
            <w:r>
              <w:rPr>
                <w:highlight w:val="yellow"/>
              </w:rPr>
              <w:t>1.111</w:t>
            </w:r>
            <w:r w:rsidRPr="00DA363D">
              <w:rPr>
                <w:highlight w:val="yellow"/>
              </w:rPr>
              <w:t>(0.4</w:t>
            </w:r>
            <w:r>
              <w:rPr>
                <w:highlight w:val="yellow"/>
              </w:rPr>
              <w:t>33</w:t>
            </w:r>
            <w:r w:rsidRPr="00DA363D">
              <w:rPr>
                <w:highlight w:val="yellow"/>
              </w:rPr>
              <w:t>–</w:t>
            </w:r>
            <w:r>
              <w:rPr>
                <w:highlight w:val="yellow"/>
              </w:rPr>
              <w:t>2</w:t>
            </w:r>
            <w:r w:rsidRPr="00DA363D">
              <w:rPr>
                <w:highlight w:val="yellow"/>
              </w:rPr>
              <w:t>.</w:t>
            </w:r>
            <w:r>
              <w:rPr>
                <w:highlight w:val="yellow"/>
              </w:rPr>
              <w:t>853</w:t>
            </w:r>
            <w:r w:rsidRPr="00DA363D">
              <w:rPr>
                <w:highlight w:val="yellow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70D8" w14:textId="639BB323" w:rsidR="0037124A" w:rsidRPr="00D57358" w:rsidRDefault="00D57358" w:rsidP="0037124A">
            <w:pPr>
              <w:jc w:val="center"/>
              <w:rPr>
                <w:highlight w:val="yellow"/>
              </w:rPr>
            </w:pPr>
            <w:r w:rsidRPr="00D57358">
              <w:rPr>
                <w:rFonts w:hint="eastAsia"/>
                <w:highlight w:val="yellow"/>
              </w:rPr>
              <w:t>0</w:t>
            </w:r>
            <w:r w:rsidRPr="00D57358">
              <w:rPr>
                <w:highlight w:val="yellow"/>
              </w:rPr>
              <w:t>.8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D5E0" w14:textId="0030DDBF" w:rsidR="0037124A" w:rsidRPr="00A43358" w:rsidRDefault="008B4E49" w:rsidP="0037124A">
            <w:pPr>
              <w:jc w:val="center"/>
              <w:rPr>
                <w:b/>
                <w:bCs/>
                <w:highlight w:val="yellow"/>
              </w:rPr>
            </w:pPr>
            <w:r>
              <w:rPr>
                <w:rFonts w:hint="eastAsia"/>
                <w:b/>
                <w:bCs/>
                <w:highlight w:val="yellow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00C1D030" w14:textId="619FD42C" w:rsidR="0037124A" w:rsidRPr="00A43358" w:rsidRDefault="008B4E49" w:rsidP="0037124A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0</w:t>
            </w:r>
            <w:r>
              <w:rPr>
                <w:highlight w:val="yellow"/>
              </w:rPr>
              <w:t>.730</w:t>
            </w:r>
          </w:p>
        </w:tc>
      </w:tr>
      <w:tr w:rsidR="00E73BB7" w:rsidRPr="00AC6582" w14:paraId="537EE86D" w14:textId="77777777" w:rsidTr="00BC2E4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73186AA7" w14:textId="0AAFA728" w:rsidR="00E73BB7" w:rsidRPr="00A91367" w:rsidRDefault="00E73BB7" w:rsidP="00E73BB7">
            <w:r w:rsidRPr="00A91367">
              <w:rPr>
                <w:rFonts w:hint="eastAsia"/>
              </w:rPr>
              <w:t>A</w:t>
            </w:r>
            <w:r w:rsidRPr="00A91367">
              <w:t>PACHE II sco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777E" w14:textId="0FAC627B" w:rsidR="00E73BB7" w:rsidRDefault="00E73BB7" w:rsidP="00E73BB7">
            <w:pPr>
              <w:jc w:val="center"/>
            </w:pPr>
            <w:r>
              <w:t>1.053</w:t>
            </w:r>
            <w:r w:rsidRPr="003818BD">
              <w:t xml:space="preserve"> (</w:t>
            </w:r>
            <w:r>
              <w:t>1.004</w:t>
            </w:r>
            <w:r w:rsidRPr="003818BD">
              <w:t>–</w:t>
            </w:r>
            <w:r>
              <w:t>1</w:t>
            </w:r>
            <w:r w:rsidRPr="003818BD">
              <w:t>.</w:t>
            </w:r>
            <w:r>
              <w:t>104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C2C4" w14:textId="634ABDF5" w:rsidR="00E73BB7" w:rsidRPr="003818BD" w:rsidRDefault="00E73BB7" w:rsidP="00E73BB7">
            <w:pPr>
              <w:jc w:val="center"/>
            </w:pPr>
            <w:r w:rsidRPr="003818BD">
              <w:rPr>
                <w:rFonts w:hint="eastAsia"/>
              </w:rPr>
              <w:t>0</w:t>
            </w:r>
            <w:r w:rsidRPr="003818BD">
              <w:t>.0</w:t>
            </w:r>
            <w: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9033" w14:textId="45663F76" w:rsidR="00E73BB7" w:rsidRDefault="00E73BB7" w:rsidP="00E73BB7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2BC8DACE" w14:textId="7E9D7B70" w:rsidR="00E73BB7" w:rsidRDefault="00E73BB7" w:rsidP="00E73BB7">
            <w:pPr>
              <w:jc w:val="center"/>
            </w:pPr>
            <w:r>
              <w:rPr>
                <w:rFonts w:hint="eastAsia"/>
              </w:rPr>
              <w:t>0</w:t>
            </w:r>
            <w:r>
              <w:t>.286</w:t>
            </w:r>
          </w:p>
        </w:tc>
      </w:tr>
      <w:tr w:rsidR="00E73BB7" w:rsidRPr="00AC6582" w14:paraId="67B0FF15" w14:textId="77777777" w:rsidTr="00BC2E4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465F6B44" w14:textId="77777777" w:rsidR="00E73BB7" w:rsidRDefault="00E73BB7" w:rsidP="00E73BB7">
            <w:pPr>
              <w:rPr>
                <w:b/>
                <w:bCs/>
              </w:rPr>
            </w:pPr>
            <w:r>
              <w:t>Admission type (surgical as 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D6EC" w14:textId="7ED5CE7D" w:rsidR="00E73BB7" w:rsidRPr="003818BD" w:rsidRDefault="00E73BB7" w:rsidP="00E73BB7">
            <w:pPr>
              <w:jc w:val="center"/>
            </w:pPr>
            <w:r>
              <w:t xml:space="preserve">1.271 </w:t>
            </w:r>
            <w:r w:rsidRPr="003818BD">
              <w:t>(</w:t>
            </w:r>
            <w:r>
              <w:t>0.580</w:t>
            </w:r>
            <w:r w:rsidRPr="003818BD">
              <w:t>–</w:t>
            </w:r>
            <w:r>
              <w:t>2</w:t>
            </w:r>
            <w:r w:rsidRPr="003818BD">
              <w:t>.</w:t>
            </w:r>
            <w:r>
              <w:t>784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FB57" w14:textId="23A5F32A" w:rsidR="00E73BB7" w:rsidRPr="003818BD" w:rsidRDefault="00E73BB7" w:rsidP="00E73BB7">
            <w:pPr>
              <w:jc w:val="center"/>
            </w:pPr>
            <w:r>
              <w:t>0.5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301E" w14:textId="406F94E5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0DF0BDE0" w14:textId="53ED9789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0</w:t>
            </w:r>
            <w:r>
              <w:t>.508</w:t>
            </w:r>
          </w:p>
        </w:tc>
      </w:tr>
      <w:tr w:rsidR="00E73BB7" w:rsidRPr="00AC6582" w14:paraId="6C42060F" w14:textId="77777777" w:rsidTr="00BC2E4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0C36B820" w14:textId="77777777" w:rsidR="00E73BB7" w:rsidRDefault="00E73BB7" w:rsidP="00E73BB7">
            <w:pPr>
              <w:rPr>
                <w:b/>
                <w:bCs/>
              </w:rPr>
            </w:pPr>
            <w:r>
              <w:rPr>
                <w:noProof/>
              </w:rPr>
              <w:t xml:space="preserve">Baseline </w:t>
            </w:r>
            <w:r w:rsidRPr="00FE689F">
              <w:rPr>
                <w:noProof/>
              </w:rPr>
              <w:t>PaO2/FiO2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61E4" w14:textId="7BF4A1BD" w:rsidR="00E73BB7" w:rsidRPr="003818BD" w:rsidRDefault="00E73BB7" w:rsidP="00E73BB7">
            <w:pPr>
              <w:jc w:val="center"/>
            </w:pPr>
            <w:r w:rsidRPr="003818BD">
              <w:t>0.9</w:t>
            </w:r>
            <w:r>
              <w:t>99</w:t>
            </w:r>
            <w:r w:rsidRPr="003818BD">
              <w:t xml:space="preserve"> (0.</w:t>
            </w:r>
            <w:r>
              <w:t>992</w:t>
            </w:r>
            <w:r w:rsidRPr="003818BD">
              <w:t>–</w:t>
            </w:r>
            <w:r>
              <w:t>1</w:t>
            </w:r>
            <w:r w:rsidRPr="003818BD">
              <w:t>.</w:t>
            </w:r>
            <w:r>
              <w:t>006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3F7E" w14:textId="1DE6BD35" w:rsidR="00E73BB7" w:rsidRPr="003818BD" w:rsidRDefault="00E73BB7" w:rsidP="00E73BB7">
            <w:pPr>
              <w:jc w:val="center"/>
            </w:pPr>
            <w:r>
              <w:t>0.8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B28C" w14:textId="13AFFB9F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5AE05C4E" w14:textId="079F5EB6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0</w:t>
            </w:r>
            <w:r>
              <w:t>.454</w:t>
            </w:r>
          </w:p>
        </w:tc>
      </w:tr>
      <w:tr w:rsidR="00E73BB7" w:rsidRPr="00AC6582" w14:paraId="121A7220" w14:textId="77777777" w:rsidTr="00BC2E4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3BEF529A" w14:textId="77777777" w:rsidR="00E73BB7" w:rsidRDefault="00E73BB7" w:rsidP="00E73BB7">
            <w:pPr>
              <w:rPr>
                <w:b/>
                <w:bCs/>
              </w:rPr>
            </w:pPr>
            <w:r>
              <w:rPr>
                <w:noProof/>
              </w:rPr>
              <w:t>Baseline v</w:t>
            </w:r>
            <w:r w:rsidRPr="00FE689F">
              <w:rPr>
                <w:noProof/>
              </w:rPr>
              <w:t>entilatory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C02D" w14:textId="4C18BF56" w:rsidR="00E73BB7" w:rsidRPr="003818BD" w:rsidRDefault="00E73BB7" w:rsidP="00E73BB7">
            <w:pPr>
              <w:jc w:val="center"/>
            </w:pPr>
            <w:r>
              <w:t>1.601</w:t>
            </w:r>
            <w:r w:rsidRPr="003818BD">
              <w:t xml:space="preserve"> (</w:t>
            </w:r>
            <w:r>
              <w:t>0.723</w:t>
            </w:r>
            <w:r w:rsidRPr="003818BD">
              <w:t>–</w:t>
            </w:r>
            <w:r>
              <w:t>3</w:t>
            </w:r>
            <w:r w:rsidRPr="003818BD">
              <w:t>.</w:t>
            </w:r>
            <w:r>
              <w:t>546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5D35" w14:textId="243AFF1D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0</w:t>
            </w:r>
            <w:r>
              <w:t>.2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9271" w14:textId="6154CD50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4213F13C" w14:textId="0F7F4E35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0</w:t>
            </w:r>
            <w:r>
              <w:t>.788</w:t>
            </w:r>
          </w:p>
        </w:tc>
      </w:tr>
      <w:tr w:rsidR="00E73BB7" w:rsidRPr="00AC6582" w14:paraId="197167F8" w14:textId="77777777" w:rsidTr="00BC2E4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14:paraId="1B98FB9C" w14:textId="77777777" w:rsidR="00E73BB7" w:rsidRDefault="00E73BB7" w:rsidP="00E73BB7">
            <w:pPr>
              <w:rPr>
                <w:b/>
                <w:bCs/>
              </w:rPr>
            </w:pPr>
            <w:r>
              <w:rPr>
                <w:noProof/>
              </w:rPr>
              <w:t>P</w:t>
            </w:r>
            <w:r w:rsidRPr="00FE689F">
              <w:rPr>
                <w:noProof/>
              </w:rPr>
              <w:t>rone positioning</w:t>
            </w:r>
            <w:r>
              <w:rPr>
                <w:noProof/>
              </w:rPr>
              <w:t xml:space="preserve"> wihtin 24 hou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5C2C" w14:textId="47F62256" w:rsidR="00E73BB7" w:rsidRPr="003818BD" w:rsidRDefault="00E73BB7" w:rsidP="00E73BB7">
            <w:pPr>
              <w:jc w:val="center"/>
            </w:pPr>
            <w:r>
              <w:t>0.758</w:t>
            </w:r>
            <w:r w:rsidRPr="003818BD">
              <w:t xml:space="preserve"> (</w:t>
            </w:r>
            <w:r>
              <w:t>0.350</w:t>
            </w:r>
            <w:r w:rsidRPr="003818BD">
              <w:t>–</w:t>
            </w:r>
            <w:r>
              <w:t>1</w:t>
            </w:r>
            <w:r w:rsidRPr="003818BD">
              <w:t>.</w:t>
            </w:r>
            <w:r>
              <w:t>640</w:t>
            </w:r>
            <w:r w:rsidRPr="003818BD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EF48" w14:textId="74607AF4" w:rsidR="00E73BB7" w:rsidRPr="003818BD" w:rsidRDefault="00E73BB7" w:rsidP="00E73BB7">
            <w:pPr>
              <w:jc w:val="center"/>
            </w:pPr>
            <w:r>
              <w:t>0.4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7B31" w14:textId="50C96861" w:rsidR="00E73BB7" w:rsidRPr="003818BD" w:rsidRDefault="00E73BB7" w:rsidP="00E73BB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3363DF11" w14:textId="74BB4EC2" w:rsidR="00E73BB7" w:rsidRPr="003818BD" w:rsidRDefault="00E73BB7" w:rsidP="00E73BB7">
            <w:pPr>
              <w:jc w:val="center"/>
            </w:pPr>
            <w:r>
              <w:t>0.052</w:t>
            </w:r>
          </w:p>
        </w:tc>
      </w:tr>
      <w:tr w:rsidR="00E73BB7" w:rsidRPr="004E4D76" w14:paraId="2DBABB21" w14:textId="77777777" w:rsidTr="00BC2E45">
        <w:tc>
          <w:tcPr>
            <w:tcW w:w="4361" w:type="dxa"/>
            <w:tcBorders>
              <w:top w:val="nil"/>
              <w:bottom w:val="single" w:sz="4" w:space="0" w:color="auto"/>
              <w:right w:val="nil"/>
            </w:tcBorders>
          </w:tcPr>
          <w:p w14:paraId="2EAE51F0" w14:textId="77777777" w:rsidR="00E73BB7" w:rsidRPr="004E4D76" w:rsidRDefault="00E73BB7" w:rsidP="00E73BB7">
            <w:r w:rsidRPr="004E4D76">
              <w:rPr>
                <w:rFonts w:hint="eastAsia"/>
              </w:rPr>
              <w:t>N</w:t>
            </w:r>
            <w:r w:rsidRPr="004E4D76">
              <w:t>MBA usage</w:t>
            </w:r>
            <w:r>
              <w:t xml:space="preserve"> </w:t>
            </w:r>
            <w:r>
              <w:rPr>
                <w:noProof/>
              </w:rPr>
              <w:t>wihtin 24 hour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A2A8B" w14:textId="41D54C6E" w:rsidR="00E73BB7" w:rsidRPr="004E4D76" w:rsidRDefault="00E73BB7" w:rsidP="00E73BB7">
            <w:pPr>
              <w:jc w:val="center"/>
            </w:pPr>
            <w:r>
              <w:t>3.103</w:t>
            </w:r>
            <w:r w:rsidRPr="004E4D76">
              <w:t xml:space="preserve"> (</w:t>
            </w:r>
            <w:r>
              <w:t>1</w:t>
            </w:r>
            <w:r w:rsidRPr="004E4D76">
              <w:t>.</w:t>
            </w:r>
            <w:r>
              <w:t>210</w:t>
            </w:r>
            <w:r w:rsidRPr="004E4D76">
              <w:t>–</w:t>
            </w:r>
            <w:r>
              <w:t>7</w:t>
            </w:r>
            <w:r w:rsidRPr="004E4D76">
              <w:t>.</w:t>
            </w:r>
            <w:r>
              <w:t>957</w:t>
            </w:r>
            <w:r w:rsidRPr="004E4D76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F05D6" w14:textId="1BB064F9" w:rsidR="00E73BB7" w:rsidRPr="004E4D76" w:rsidRDefault="00E73BB7" w:rsidP="00E73BB7">
            <w:pPr>
              <w:jc w:val="center"/>
              <w:rPr>
                <w:i/>
                <w:iCs/>
              </w:rPr>
            </w:pPr>
            <w:r>
              <w:t>0.0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FDFF3" w14:textId="0D556C01" w:rsidR="00E73BB7" w:rsidRPr="004E4D76" w:rsidRDefault="00E73BB7" w:rsidP="00E73BB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9F34D6" w14:textId="39ACC2C1" w:rsidR="00E73BB7" w:rsidRPr="004E4D76" w:rsidRDefault="00E73BB7" w:rsidP="00E73BB7">
            <w:pPr>
              <w:jc w:val="center"/>
              <w:rPr>
                <w:i/>
                <w:iCs/>
              </w:rPr>
            </w:pPr>
            <w:r>
              <w:t>0.174</w:t>
            </w:r>
          </w:p>
        </w:tc>
      </w:tr>
    </w:tbl>
    <w:p w14:paraId="0D775CF1" w14:textId="2033916F" w:rsidR="006A65AE" w:rsidRDefault="0079769A">
      <w:r w:rsidRPr="00EE3AE9">
        <w:t>MP = mechanical power</w:t>
      </w:r>
      <w:r>
        <w:t xml:space="preserve">; </w:t>
      </w:r>
      <w:r w:rsidRPr="003F6E64">
        <w:t>CI = confidence interval</w:t>
      </w:r>
      <w:r>
        <w:t xml:space="preserve">; </w:t>
      </w:r>
      <w:r w:rsidR="004E4D76" w:rsidRPr="00EE3AE9">
        <w:t xml:space="preserve">APACHE = Acute Physiology and Chronic Health Evaluation; </w:t>
      </w:r>
      <w:r w:rsidR="004E4D76">
        <w:t xml:space="preserve">NMBA = </w:t>
      </w:r>
      <w:r w:rsidR="004E4D76" w:rsidRPr="0006002B">
        <w:t>neuromuscular blocking agent</w:t>
      </w:r>
      <w:r>
        <w:t>.</w:t>
      </w:r>
    </w:p>
    <w:p w14:paraId="6887BED0" w14:textId="3AB02E9E" w:rsidR="006A65AE" w:rsidRDefault="006A65AE"/>
    <w:p w14:paraId="13F9434F" w14:textId="77777777" w:rsidR="006A65AE" w:rsidRPr="006A65AE" w:rsidRDefault="006A65AE"/>
    <w:p w14:paraId="539561DF" w14:textId="73D59563" w:rsidR="00FF7B74" w:rsidRPr="0065086B" w:rsidRDefault="007B4F2E" w:rsidP="00FF7B74">
      <w:pPr>
        <w:rPr>
          <w:b/>
          <w:bCs/>
        </w:rPr>
      </w:pPr>
      <w:r>
        <w:rPr>
          <w:b/>
          <w:bCs/>
        </w:rPr>
        <w:lastRenderedPageBreak/>
        <w:t>e</w:t>
      </w:r>
      <w:r w:rsidR="00FF7B74" w:rsidRPr="00FF7B74">
        <w:rPr>
          <w:b/>
          <w:bCs/>
        </w:rPr>
        <w:t xml:space="preserve">Table </w:t>
      </w:r>
      <w:r w:rsidR="006A65AE">
        <w:rPr>
          <w:b/>
          <w:bCs/>
        </w:rPr>
        <w:t>3</w:t>
      </w:r>
      <w:r w:rsidR="00FF7B74" w:rsidRPr="00FF7B74">
        <w:rPr>
          <w:b/>
          <w:bCs/>
        </w:rPr>
        <w:t>. Baseline and 24-hour Hemodynamic Parameters</w:t>
      </w:r>
    </w:p>
    <w:tbl>
      <w:tblPr>
        <w:tblStyle w:val="a3"/>
        <w:tblW w:w="1417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3402"/>
        <w:gridCol w:w="3402"/>
        <w:gridCol w:w="1559"/>
      </w:tblGrid>
      <w:tr w:rsidR="001A7F5C" w:rsidRPr="0065086B" w14:paraId="73FC1C69" w14:textId="77777777" w:rsidTr="00B130E6"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87B1C" w14:textId="77777777" w:rsidR="001A7F5C" w:rsidRPr="0065086B" w:rsidRDefault="001A7F5C" w:rsidP="001A7F5C">
            <w:pPr>
              <w:rPr>
                <w:b/>
                <w:bCs/>
              </w:rPr>
            </w:pPr>
            <w:r w:rsidRPr="0065086B">
              <w:rPr>
                <w:b/>
                <w:bCs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C2B96" w14:textId="292A2712" w:rsidR="001A7F5C" w:rsidRPr="005C66F4" w:rsidRDefault="001A7F5C" w:rsidP="001A7F5C">
            <w:pPr>
              <w:jc w:val="center"/>
              <w:rPr>
                <w:b/>
                <w:bCs/>
              </w:rPr>
            </w:pPr>
            <w:r w:rsidRPr="005C66F4">
              <w:rPr>
                <w:rFonts w:hint="eastAsia"/>
                <w:b/>
                <w:bCs/>
              </w:rPr>
              <w:t>M</w:t>
            </w:r>
            <w:r w:rsidRPr="005C66F4">
              <w:rPr>
                <w:b/>
                <w:bCs/>
              </w:rPr>
              <w:t xml:space="preserve">P </w:t>
            </w:r>
            <w:r w:rsidR="00F157FE">
              <w:rPr>
                <w:rFonts w:hint="eastAsia"/>
                <w:b/>
                <w:bCs/>
              </w:rPr>
              <w:t>variation</w:t>
            </w:r>
            <w:r w:rsidRPr="005C66F4">
              <w:rPr>
                <w:b/>
                <w:bCs/>
              </w:rPr>
              <w:t xml:space="preserve"> rate &lt;= 0%</w:t>
            </w:r>
          </w:p>
          <w:p w14:paraId="7A9538E0" w14:textId="2F614F1A" w:rsidR="001A7F5C" w:rsidRPr="0065086B" w:rsidRDefault="001A7F5C" w:rsidP="001A7F5C">
            <w:pPr>
              <w:jc w:val="center"/>
              <w:rPr>
                <w:b/>
                <w:bCs/>
              </w:rPr>
            </w:pPr>
            <w:r w:rsidRPr="005C66F4">
              <w:rPr>
                <w:b/>
                <w:bCs/>
              </w:rPr>
              <w:t>(</w:t>
            </w:r>
            <w:r>
              <w:rPr>
                <w:b/>
                <w:bCs/>
              </w:rPr>
              <w:t>MP-</w:t>
            </w:r>
            <w:r w:rsidR="00196A57">
              <w:rPr>
                <w:b/>
                <w:bCs/>
              </w:rPr>
              <w:t>worse</w:t>
            </w:r>
            <w:r w:rsidR="00AF4641">
              <w:rPr>
                <w:b/>
                <w:bCs/>
              </w:rPr>
              <w:t>ned</w:t>
            </w:r>
            <w:r>
              <w:rPr>
                <w:b/>
                <w:bCs/>
              </w:rPr>
              <w:t xml:space="preserve">, </w:t>
            </w:r>
            <w:r w:rsidRPr="005C66F4">
              <w:rPr>
                <w:b/>
                <w:bCs/>
              </w:rPr>
              <w:t>n = 173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022C" w14:textId="512F4192" w:rsidR="001A7F5C" w:rsidRPr="005C66F4" w:rsidRDefault="001A7F5C" w:rsidP="001A7F5C">
            <w:pPr>
              <w:jc w:val="center"/>
              <w:rPr>
                <w:b/>
                <w:bCs/>
              </w:rPr>
            </w:pPr>
            <w:r w:rsidRPr="005C66F4">
              <w:rPr>
                <w:rFonts w:hint="eastAsia"/>
                <w:b/>
                <w:bCs/>
              </w:rPr>
              <w:t>M</w:t>
            </w:r>
            <w:r w:rsidRPr="005C66F4">
              <w:rPr>
                <w:b/>
                <w:bCs/>
              </w:rPr>
              <w:t xml:space="preserve">P </w:t>
            </w:r>
            <w:r w:rsidR="00F157FE">
              <w:rPr>
                <w:b/>
                <w:bCs/>
              </w:rPr>
              <w:t>variation</w:t>
            </w:r>
            <w:r w:rsidRPr="005C66F4">
              <w:rPr>
                <w:b/>
                <w:bCs/>
              </w:rPr>
              <w:t xml:space="preserve"> rate &gt; 0%</w:t>
            </w:r>
          </w:p>
          <w:p w14:paraId="1509509E" w14:textId="06E0365E" w:rsidR="001A7F5C" w:rsidRPr="0065086B" w:rsidRDefault="001A7F5C" w:rsidP="001A7F5C">
            <w:pPr>
              <w:jc w:val="center"/>
              <w:rPr>
                <w:b/>
                <w:bCs/>
              </w:rPr>
            </w:pPr>
            <w:r w:rsidRPr="005C66F4">
              <w:rPr>
                <w:b/>
                <w:bCs/>
              </w:rPr>
              <w:t>(</w:t>
            </w:r>
            <w:r>
              <w:rPr>
                <w:b/>
                <w:bCs/>
              </w:rPr>
              <w:t>MP-</w:t>
            </w:r>
            <w:r w:rsidR="00B505DD">
              <w:rPr>
                <w:b/>
                <w:bCs/>
              </w:rPr>
              <w:t>improved</w:t>
            </w:r>
            <w:r>
              <w:rPr>
                <w:b/>
                <w:bCs/>
              </w:rPr>
              <w:t xml:space="preserve">, </w:t>
            </w:r>
            <w:r w:rsidRPr="005C66F4">
              <w:rPr>
                <w:b/>
                <w:bCs/>
              </w:rPr>
              <w:t>n = 42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67DFD" w14:textId="77777777" w:rsidR="001A7F5C" w:rsidRPr="0065086B" w:rsidRDefault="001A7F5C" w:rsidP="001A7F5C">
            <w:pPr>
              <w:jc w:val="center"/>
              <w:rPr>
                <w:b/>
                <w:bCs/>
                <w:i/>
                <w:iCs/>
              </w:rPr>
            </w:pPr>
            <w:r w:rsidRPr="005C66F4">
              <w:rPr>
                <w:b/>
                <w:bCs/>
                <w:i/>
                <w:iCs/>
              </w:rPr>
              <w:t>p</w:t>
            </w:r>
          </w:p>
        </w:tc>
      </w:tr>
      <w:tr w:rsidR="00FF7B74" w:rsidRPr="0065086B" w14:paraId="72196926" w14:textId="77777777" w:rsidTr="00B130E6">
        <w:tc>
          <w:tcPr>
            <w:tcW w:w="5813" w:type="dxa"/>
            <w:tcBorders>
              <w:top w:val="single" w:sz="4" w:space="0" w:color="auto"/>
            </w:tcBorders>
            <w:vAlign w:val="center"/>
          </w:tcPr>
          <w:p w14:paraId="29DAEF9E" w14:textId="15C09C97" w:rsidR="00FF7B74" w:rsidRPr="0065086B" w:rsidRDefault="00FF7B74" w:rsidP="00FF7B74">
            <w:r w:rsidRPr="00577BBD">
              <w:t>Baseline heart rate</w:t>
            </w:r>
            <w:r>
              <w:t>, /min</w:t>
            </w:r>
            <w:r w:rsidR="00862BCF"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F274375" w14:textId="7056C6EC" w:rsidR="00FF7B74" w:rsidRPr="00FF7B74" w:rsidRDefault="00FF7B74" w:rsidP="00FF7B74">
            <w:pPr>
              <w:jc w:val="center"/>
            </w:pPr>
            <w:r w:rsidRPr="0065086B">
              <w:t>10</w:t>
            </w:r>
            <w:r w:rsidR="00D51387">
              <w:t>1</w:t>
            </w:r>
            <w:r w:rsidRPr="0065086B">
              <w:t xml:space="preserve"> (90, 11</w:t>
            </w:r>
            <w:r w:rsidR="00D51387">
              <w:t>3</w:t>
            </w:r>
            <w:r w:rsidRPr="0065086B"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053CF26" w14:textId="23315DF1" w:rsidR="00FF7B74" w:rsidRPr="0065086B" w:rsidRDefault="00FF7B74" w:rsidP="00FF7B74">
            <w:pPr>
              <w:jc w:val="center"/>
            </w:pPr>
            <w:r w:rsidRPr="0065086B">
              <w:t>102 (91, 11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3EB102" w14:textId="2F819FB3" w:rsidR="00FF7B74" w:rsidRPr="0065086B" w:rsidRDefault="00FF7B74" w:rsidP="00FF7B74">
            <w:pPr>
              <w:jc w:val="center"/>
            </w:pPr>
            <w:r w:rsidRPr="0065086B">
              <w:t>0.324</w:t>
            </w:r>
          </w:p>
        </w:tc>
      </w:tr>
      <w:tr w:rsidR="00FF7B74" w:rsidRPr="0065086B" w14:paraId="411E6A73" w14:textId="77777777" w:rsidTr="00B130E6">
        <w:tc>
          <w:tcPr>
            <w:tcW w:w="5813" w:type="dxa"/>
            <w:vAlign w:val="center"/>
          </w:tcPr>
          <w:p w14:paraId="53E3C553" w14:textId="609CB0BF" w:rsidR="00FF7B74" w:rsidRPr="0065086B" w:rsidRDefault="00FF7B74" w:rsidP="00FF7B74">
            <w:r w:rsidRPr="00577BBD">
              <w:t>24-h</w:t>
            </w:r>
            <w:r>
              <w:t>ou</w:t>
            </w:r>
            <w:r w:rsidRPr="00577BBD">
              <w:t xml:space="preserve">r heart rate, </w:t>
            </w:r>
            <w:r>
              <w:t>/min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6415D7FE" w14:textId="330F7668" w:rsidR="00FF7B74" w:rsidRPr="0065086B" w:rsidRDefault="00FF7B74" w:rsidP="00FF7B74">
            <w:pPr>
              <w:jc w:val="center"/>
            </w:pPr>
            <w:r w:rsidRPr="0065086B">
              <w:t>96 (8</w:t>
            </w:r>
            <w:r w:rsidR="00D51387">
              <w:t>5</w:t>
            </w:r>
            <w:r w:rsidRPr="0065086B">
              <w:t>, 108)</w:t>
            </w:r>
            <w:r w:rsidR="00D63875">
              <w:t xml:space="preserve"> *</w:t>
            </w:r>
          </w:p>
        </w:tc>
        <w:tc>
          <w:tcPr>
            <w:tcW w:w="3402" w:type="dxa"/>
          </w:tcPr>
          <w:p w14:paraId="350C191F" w14:textId="448899C0" w:rsidR="00FF7B74" w:rsidRPr="0065086B" w:rsidRDefault="00FF7B74" w:rsidP="00FF7B74">
            <w:pPr>
              <w:jc w:val="center"/>
            </w:pPr>
            <w:r w:rsidRPr="0065086B">
              <w:t>97 (8</w:t>
            </w:r>
            <w:r w:rsidR="00D51387">
              <w:t>8</w:t>
            </w:r>
            <w:r w:rsidRPr="0065086B">
              <w:t>, 10</w:t>
            </w:r>
            <w:r w:rsidR="00D51387">
              <w:t>6</w:t>
            </w:r>
            <w:r w:rsidRPr="0065086B">
              <w:t>)</w:t>
            </w:r>
            <w:r w:rsidR="00D63875">
              <w:t xml:space="preserve"> *</w:t>
            </w:r>
          </w:p>
        </w:tc>
        <w:tc>
          <w:tcPr>
            <w:tcW w:w="1559" w:type="dxa"/>
          </w:tcPr>
          <w:p w14:paraId="2C2C78AE" w14:textId="1E9CAB1A" w:rsidR="00FF7B74" w:rsidRPr="0065086B" w:rsidRDefault="00FF7B74" w:rsidP="00FF7B74">
            <w:pPr>
              <w:jc w:val="center"/>
            </w:pPr>
            <w:r w:rsidRPr="0065086B">
              <w:t>0.966</w:t>
            </w:r>
          </w:p>
        </w:tc>
      </w:tr>
      <w:tr w:rsidR="00FF7B74" w:rsidRPr="0065086B" w14:paraId="6659E640" w14:textId="77777777" w:rsidTr="00B130E6">
        <w:tc>
          <w:tcPr>
            <w:tcW w:w="5813" w:type="dxa"/>
            <w:vAlign w:val="center"/>
          </w:tcPr>
          <w:p w14:paraId="46E6A34E" w14:textId="7EC151CF" w:rsidR="00FF7B74" w:rsidRPr="0065086B" w:rsidRDefault="00FF7B74" w:rsidP="00FF7B74">
            <w:r w:rsidRPr="00577BBD">
              <w:t>Baseline mean arterial pressure</w:t>
            </w:r>
            <w:r>
              <w:t>, mmHg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1913C5E6" w14:textId="48E77335" w:rsidR="00FF7B74" w:rsidRPr="0065086B" w:rsidRDefault="00FF7B74" w:rsidP="00FF7B74">
            <w:pPr>
              <w:jc w:val="center"/>
            </w:pPr>
            <w:r w:rsidRPr="0065086B">
              <w:t>8</w:t>
            </w:r>
            <w:r w:rsidR="00E7020C">
              <w:t>5</w:t>
            </w:r>
            <w:r w:rsidRPr="0065086B">
              <w:t xml:space="preserve"> (</w:t>
            </w:r>
            <w:r w:rsidR="00E7020C">
              <w:t>80</w:t>
            </w:r>
            <w:r w:rsidRPr="0065086B">
              <w:t>, 9</w:t>
            </w:r>
            <w:r w:rsidR="00E7020C">
              <w:t>1</w:t>
            </w:r>
            <w:r w:rsidRPr="0065086B">
              <w:t>)</w:t>
            </w:r>
          </w:p>
        </w:tc>
        <w:tc>
          <w:tcPr>
            <w:tcW w:w="3402" w:type="dxa"/>
          </w:tcPr>
          <w:p w14:paraId="269BC4E0" w14:textId="290802BB" w:rsidR="00FF7B74" w:rsidRPr="0065086B" w:rsidRDefault="00FF7B74" w:rsidP="00FF7B74">
            <w:pPr>
              <w:jc w:val="center"/>
            </w:pPr>
            <w:r w:rsidRPr="0065086B">
              <w:t>88</w:t>
            </w:r>
            <w:bookmarkStart w:id="0" w:name="_GoBack"/>
            <w:bookmarkEnd w:id="0"/>
            <w:r w:rsidRPr="0065086B">
              <w:t xml:space="preserve"> (8</w:t>
            </w:r>
            <w:r w:rsidR="00E7020C">
              <w:t>2</w:t>
            </w:r>
            <w:r w:rsidRPr="0065086B">
              <w:t>, 94)</w:t>
            </w:r>
          </w:p>
        </w:tc>
        <w:tc>
          <w:tcPr>
            <w:tcW w:w="1559" w:type="dxa"/>
          </w:tcPr>
          <w:p w14:paraId="40DC8151" w14:textId="56CCCAE3" w:rsidR="00FF7B74" w:rsidRPr="0065086B" w:rsidRDefault="00FF7B74" w:rsidP="00FF7B74">
            <w:pPr>
              <w:jc w:val="center"/>
            </w:pPr>
            <w:r w:rsidRPr="0065086B">
              <w:t>&lt; 0.001</w:t>
            </w:r>
          </w:p>
        </w:tc>
      </w:tr>
      <w:tr w:rsidR="00FF7B74" w:rsidRPr="0065086B" w14:paraId="78F6C6FC" w14:textId="77777777" w:rsidTr="00B130E6">
        <w:tc>
          <w:tcPr>
            <w:tcW w:w="5813" w:type="dxa"/>
            <w:vAlign w:val="center"/>
          </w:tcPr>
          <w:p w14:paraId="21E31FAF" w14:textId="318D1E3C" w:rsidR="00FF7B74" w:rsidRPr="0065086B" w:rsidRDefault="00FF7B74" w:rsidP="00FF7B74">
            <w:r w:rsidRPr="00577BBD">
              <w:t>24-h</w:t>
            </w:r>
            <w:r>
              <w:t>ou</w:t>
            </w:r>
            <w:r w:rsidRPr="00577BBD">
              <w:t>r mean arterial pressure</w:t>
            </w:r>
            <w:r>
              <w:t>, mmHg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21434EC6" w14:textId="4CDB5851" w:rsidR="00FF7B74" w:rsidRPr="0065086B" w:rsidRDefault="00FF7B74" w:rsidP="00FF7B74">
            <w:pPr>
              <w:jc w:val="center"/>
            </w:pPr>
            <w:r w:rsidRPr="0065086B">
              <w:t>87 (82, 9</w:t>
            </w:r>
            <w:r w:rsidR="00E7020C">
              <w:t>4</w:t>
            </w:r>
            <w:r w:rsidRPr="0065086B">
              <w:t>)</w:t>
            </w:r>
            <w:r w:rsidR="00D63875">
              <w:t xml:space="preserve"> *</w:t>
            </w:r>
          </w:p>
        </w:tc>
        <w:tc>
          <w:tcPr>
            <w:tcW w:w="3402" w:type="dxa"/>
          </w:tcPr>
          <w:p w14:paraId="2E31BF5F" w14:textId="1E086E4F" w:rsidR="00FF7B74" w:rsidRPr="0065086B" w:rsidRDefault="00FF7B74" w:rsidP="00FF7B74">
            <w:pPr>
              <w:jc w:val="center"/>
            </w:pPr>
            <w:r w:rsidRPr="0065086B">
              <w:t>89 (83, 95)</w:t>
            </w:r>
            <w:r w:rsidR="00D63875">
              <w:t xml:space="preserve"> *</w:t>
            </w:r>
          </w:p>
        </w:tc>
        <w:tc>
          <w:tcPr>
            <w:tcW w:w="1559" w:type="dxa"/>
          </w:tcPr>
          <w:p w14:paraId="45877741" w14:textId="72FEAA8B" w:rsidR="00FF7B74" w:rsidRPr="0065086B" w:rsidRDefault="00FF7B74" w:rsidP="00FF7B74">
            <w:pPr>
              <w:jc w:val="center"/>
            </w:pPr>
            <w:r w:rsidRPr="0065086B">
              <w:t>0.028</w:t>
            </w:r>
          </w:p>
        </w:tc>
      </w:tr>
      <w:tr w:rsidR="00FF7B74" w:rsidRPr="0065086B" w14:paraId="59704DFC" w14:textId="77777777" w:rsidTr="00B130E6">
        <w:tc>
          <w:tcPr>
            <w:tcW w:w="5813" w:type="dxa"/>
            <w:vAlign w:val="center"/>
          </w:tcPr>
          <w:p w14:paraId="2E3CB19A" w14:textId="25A6ADC8" w:rsidR="00FF7B74" w:rsidRPr="0065086B" w:rsidRDefault="00FF7B74" w:rsidP="00FF7B74">
            <w:r w:rsidRPr="00577BBD">
              <w:t>Baseline lactate,</w:t>
            </w:r>
            <w:r>
              <w:t xml:space="preserve"> mmol/L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697624C1" w14:textId="2EE1816C" w:rsidR="00FF7B74" w:rsidRPr="0065086B" w:rsidRDefault="00FF7B74" w:rsidP="00FF7B74">
            <w:pPr>
              <w:jc w:val="center"/>
            </w:pPr>
            <w:r w:rsidRPr="0065086B">
              <w:t>1.9 (1.2, 5.3)</w:t>
            </w:r>
          </w:p>
        </w:tc>
        <w:tc>
          <w:tcPr>
            <w:tcW w:w="3402" w:type="dxa"/>
          </w:tcPr>
          <w:p w14:paraId="746CE8B6" w14:textId="1C2ED54B" w:rsidR="00FF7B74" w:rsidRPr="0065086B" w:rsidRDefault="00FF7B74" w:rsidP="00FF7B74">
            <w:pPr>
              <w:jc w:val="center"/>
            </w:pPr>
            <w:r w:rsidRPr="0065086B">
              <w:t>2.2 (1.3, 5.5)</w:t>
            </w:r>
          </w:p>
        </w:tc>
        <w:tc>
          <w:tcPr>
            <w:tcW w:w="1559" w:type="dxa"/>
          </w:tcPr>
          <w:p w14:paraId="11287DD7" w14:textId="4BB9558B" w:rsidR="00FF7B74" w:rsidRPr="0065086B" w:rsidRDefault="00FF7B74" w:rsidP="00FF7B74">
            <w:pPr>
              <w:jc w:val="center"/>
            </w:pPr>
            <w:r w:rsidRPr="0065086B">
              <w:t>0.353</w:t>
            </w:r>
          </w:p>
        </w:tc>
      </w:tr>
      <w:tr w:rsidR="00FF7B74" w:rsidRPr="0065086B" w14:paraId="1796AF2F" w14:textId="77777777" w:rsidTr="00B130E6">
        <w:tc>
          <w:tcPr>
            <w:tcW w:w="5813" w:type="dxa"/>
            <w:vAlign w:val="center"/>
          </w:tcPr>
          <w:p w14:paraId="446CB52E" w14:textId="025A7C61" w:rsidR="00FF7B74" w:rsidRPr="0065086B" w:rsidRDefault="00FF7B74" w:rsidP="00FF7B74">
            <w:r w:rsidRPr="00577BBD">
              <w:t>24-h</w:t>
            </w:r>
            <w:r>
              <w:t>ou</w:t>
            </w:r>
            <w:r w:rsidRPr="00577BBD">
              <w:t xml:space="preserve">r lactate, </w:t>
            </w:r>
            <w:r>
              <w:t>mmol/L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196F907D" w14:textId="79530333" w:rsidR="00FF7B74" w:rsidRPr="0065086B" w:rsidRDefault="00FF7B74" w:rsidP="00FF7B74">
            <w:pPr>
              <w:jc w:val="center"/>
            </w:pPr>
            <w:r w:rsidRPr="0065086B">
              <w:t>1.7 (1.1, 2.6)</w:t>
            </w:r>
            <w:r w:rsidR="00D63875">
              <w:t xml:space="preserve"> *</w:t>
            </w:r>
          </w:p>
        </w:tc>
        <w:tc>
          <w:tcPr>
            <w:tcW w:w="3402" w:type="dxa"/>
          </w:tcPr>
          <w:p w14:paraId="6806B8AA" w14:textId="0B615587" w:rsidR="00FF7B74" w:rsidRPr="0065086B" w:rsidRDefault="00FF7B74" w:rsidP="00FF7B74">
            <w:pPr>
              <w:jc w:val="center"/>
            </w:pPr>
            <w:r w:rsidRPr="0065086B">
              <w:t>1.4 (1.1, 2.1)</w:t>
            </w:r>
            <w:r w:rsidR="00D63875">
              <w:t xml:space="preserve"> *</w:t>
            </w:r>
          </w:p>
        </w:tc>
        <w:tc>
          <w:tcPr>
            <w:tcW w:w="1559" w:type="dxa"/>
          </w:tcPr>
          <w:p w14:paraId="64E746DE" w14:textId="4853568E" w:rsidR="00FF7B74" w:rsidRPr="0065086B" w:rsidRDefault="00FF7B74" w:rsidP="00FF7B74">
            <w:pPr>
              <w:jc w:val="center"/>
            </w:pPr>
            <w:r w:rsidRPr="0065086B">
              <w:t>0.015</w:t>
            </w:r>
          </w:p>
        </w:tc>
      </w:tr>
      <w:tr w:rsidR="00FF7B74" w:rsidRPr="0065086B" w14:paraId="6DD0D268" w14:textId="77777777" w:rsidTr="00B130E6">
        <w:tc>
          <w:tcPr>
            <w:tcW w:w="5813" w:type="dxa"/>
          </w:tcPr>
          <w:p w14:paraId="0ACB4D35" w14:textId="26D7A553" w:rsidR="00FF7B74" w:rsidRPr="0065086B" w:rsidRDefault="00FF7B74" w:rsidP="00FF7B74">
            <w:r>
              <w:t>Baseline peripheral perfusion index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345DA765" w14:textId="402C5D8D" w:rsidR="00FF7B74" w:rsidRPr="0065086B" w:rsidRDefault="00FF7B74" w:rsidP="00FF7B74">
            <w:pPr>
              <w:jc w:val="center"/>
            </w:pPr>
            <w:r w:rsidRPr="0065086B">
              <w:t>1.3 (0.7, 2.1)</w:t>
            </w:r>
          </w:p>
        </w:tc>
        <w:tc>
          <w:tcPr>
            <w:tcW w:w="3402" w:type="dxa"/>
          </w:tcPr>
          <w:p w14:paraId="07EBAFED" w14:textId="010DCD82" w:rsidR="00FF7B74" w:rsidRPr="0065086B" w:rsidRDefault="00FF7B74" w:rsidP="00FF7B74">
            <w:pPr>
              <w:jc w:val="center"/>
            </w:pPr>
            <w:r w:rsidRPr="0065086B">
              <w:t>1.3 (0.7, 2.1)</w:t>
            </w:r>
          </w:p>
        </w:tc>
        <w:tc>
          <w:tcPr>
            <w:tcW w:w="1559" w:type="dxa"/>
          </w:tcPr>
          <w:p w14:paraId="77C8CF97" w14:textId="09919B31" w:rsidR="00FF7B74" w:rsidRPr="0065086B" w:rsidRDefault="00FF7B74" w:rsidP="00FF7B74">
            <w:pPr>
              <w:jc w:val="center"/>
            </w:pPr>
            <w:r w:rsidRPr="0065086B">
              <w:t>0.828</w:t>
            </w:r>
          </w:p>
        </w:tc>
      </w:tr>
      <w:tr w:rsidR="00FF7B74" w:rsidRPr="0065086B" w14:paraId="14071C6A" w14:textId="77777777" w:rsidTr="00B130E6">
        <w:tc>
          <w:tcPr>
            <w:tcW w:w="5813" w:type="dxa"/>
          </w:tcPr>
          <w:p w14:paraId="7F24D80A" w14:textId="0057969C" w:rsidR="00FF7B74" w:rsidRPr="0065086B" w:rsidRDefault="00FF7B74" w:rsidP="00FF7B74">
            <w:r>
              <w:t>24-hour peripheral perfusion index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4380E601" w14:textId="31FB6BAA" w:rsidR="00FF7B74" w:rsidRPr="0065086B" w:rsidRDefault="00FF7B74" w:rsidP="00FF7B74">
            <w:pPr>
              <w:jc w:val="center"/>
            </w:pPr>
            <w:r w:rsidRPr="0065086B">
              <w:t>1.4 (0.7, 2.1)</w:t>
            </w:r>
          </w:p>
        </w:tc>
        <w:tc>
          <w:tcPr>
            <w:tcW w:w="3402" w:type="dxa"/>
          </w:tcPr>
          <w:p w14:paraId="43047D45" w14:textId="155E14F7" w:rsidR="00FF7B74" w:rsidRPr="0065086B" w:rsidRDefault="00FF7B74" w:rsidP="00FF7B74">
            <w:pPr>
              <w:jc w:val="center"/>
            </w:pPr>
            <w:r w:rsidRPr="0065086B">
              <w:t>1.4 (0.8, 2.1)</w:t>
            </w:r>
          </w:p>
        </w:tc>
        <w:tc>
          <w:tcPr>
            <w:tcW w:w="1559" w:type="dxa"/>
          </w:tcPr>
          <w:p w14:paraId="1E468FCB" w14:textId="55570C67" w:rsidR="00FF7B74" w:rsidRPr="0065086B" w:rsidRDefault="00FF7B74" w:rsidP="00FF7B74">
            <w:pPr>
              <w:jc w:val="center"/>
            </w:pPr>
            <w:r w:rsidRPr="0065086B">
              <w:t>0.456</w:t>
            </w:r>
          </w:p>
        </w:tc>
      </w:tr>
      <w:tr w:rsidR="00FF7B74" w:rsidRPr="0065086B" w14:paraId="59A1A4F1" w14:textId="77777777" w:rsidTr="00B130E6">
        <w:tc>
          <w:tcPr>
            <w:tcW w:w="5813" w:type="dxa"/>
          </w:tcPr>
          <w:p w14:paraId="6FD9D4CA" w14:textId="2960DC39" w:rsidR="00FF7B74" w:rsidRPr="0065086B" w:rsidRDefault="00FF7B74" w:rsidP="00FF7B74">
            <w:r>
              <w:t>Baseline Pcv-aCO2</w:t>
            </w:r>
            <w:r w:rsidRPr="00D73929">
              <w:t xml:space="preserve">, </w:t>
            </w:r>
            <w:r>
              <w:t>mmHg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12C531C3" w14:textId="7567BE28" w:rsidR="00FF7B74" w:rsidRPr="0065086B" w:rsidRDefault="00FF7B74" w:rsidP="00FF7B74">
            <w:pPr>
              <w:jc w:val="center"/>
            </w:pPr>
            <w:r w:rsidRPr="0065086B">
              <w:t>4.4 (2.9, 6</w:t>
            </w:r>
            <w:r w:rsidR="00D51387">
              <w:t>.0</w:t>
            </w:r>
            <w:r w:rsidRPr="0065086B">
              <w:t>)</w:t>
            </w:r>
          </w:p>
        </w:tc>
        <w:tc>
          <w:tcPr>
            <w:tcW w:w="3402" w:type="dxa"/>
          </w:tcPr>
          <w:p w14:paraId="3212BA5E" w14:textId="6040D85B" w:rsidR="00FF7B74" w:rsidRPr="0065086B" w:rsidRDefault="00FF7B74" w:rsidP="00FF7B74">
            <w:pPr>
              <w:jc w:val="center"/>
            </w:pPr>
            <w:r w:rsidRPr="0065086B">
              <w:t>4.8 (3.1, 6.8)</w:t>
            </w:r>
          </w:p>
        </w:tc>
        <w:tc>
          <w:tcPr>
            <w:tcW w:w="1559" w:type="dxa"/>
          </w:tcPr>
          <w:p w14:paraId="1384684A" w14:textId="32B9023C" w:rsidR="00FF7B74" w:rsidRPr="0065086B" w:rsidRDefault="00FF7B74" w:rsidP="00FF7B74">
            <w:pPr>
              <w:jc w:val="center"/>
            </w:pPr>
            <w:r w:rsidRPr="0065086B">
              <w:t>0.098</w:t>
            </w:r>
          </w:p>
        </w:tc>
      </w:tr>
      <w:tr w:rsidR="00FF7B74" w:rsidRPr="0065086B" w14:paraId="7904D50C" w14:textId="77777777" w:rsidTr="00B130E6">
        <w:tc>
          <w:tcPr>
            <w:tcW w:w="5813" w:type="dxa"/>
          </w:tcPr>
          <w:p w14:paraId="29418506" w14:textId="3FF8F666" w:rsidR="00FF7B74" w:rsidRPr="0065086B" w:rsidRDefault="00FF7B74" w:rsidP="00FF7B74">
            <w:r>
              <w:t>24-hour Pcv-aCO2</w:t>
            </w:r>
            <w:r w:rsidRPr="00D73929">
              <w:t xml:space="preserve">, </w:t>
            </w:r>
            <w:r>
              <w:t>mmHg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5198F7FE" w14:textId="3B5BF119" w:rsidR="00FF7B74" w:rsidRPr="0065086B" w:rsidRDefault="00FF7B74" w:rsidP="00FF7B74">
            <w:pPr>
              <w:jc w:val="center"/>
            </w:pPr>
            <w:r w:rsidRPr="0065086B">
              <w:t>4</w:t>
            </w:r>
            <w:r w:rsidR="00D51387">
              <w:t>.0</w:t>
            </w:r>
            <w:r w:rsidRPr="0065086B">
              <w:t xml:space="preserve"> (2.7, 6</w:t>
            </w:r>
            <w:r w:rsidR="00D51387">
              <w:t>.0</w:t>
            </w:r>
            <w:r w:rsidRPr="0065086B">
              <w:t>)</w:t>
            </w:r>
          </w:p>
        </w:tc>
        <w:tc>
          <w:tcPr>
            <w:tcW w:w="3402" w:type="dxa"/>
          </w:tcPr>
          <w:p w14:paraId="746EA9AE" w14:textId="469DBEBC" w:rsidR="00FF7B74" w:rsidRPr="0065086B" w:rsidRDefault="00FF7B74" w:rsidP="00FF7B74">
            <w:pPr>
              <w:jc w:val="center"/>
            </w:pPr>
            <w:r w:rsidRPr="0065086B">
              <w:t>4.2 (2.8, 6</w:t>
            </w:r>
            <w:r w:rsidR="00D51387">
              <w:t>.0</w:t>
            </w:r>
            <w:r w:rsidRPr="0065086B">
              <w:t>)</w:t>
            </w:r>
            <w:r w:rsidR="00D63875">
              <w:t xml:space="preserve"> *</w:t>
            </w:r>
          </w:p>
        </w:tc>
        <w:tc>
          <w:tcPr>
            <w:tcW w:w="1559" w:type="dxa"/>
          </w:tcPr>
          <w:p w14:paraId="54707351" w14:textId="3FBF7843" w:rsidR="00FF7B74" w:rsidRPr="0065086B" w:rsidRDefault="00FF7B74" w:rsidP="00FF7B74">
            <w:pPr>
              <w:jc w:val="center"/>
            </w:pPr>
            <w:r w:rsidRPr="0065086B">
              <w:t>0.522</w:t>
            </w:r>
          </w:p>
        </w:tc>
      </w:tr>
      <w:tr w:rsidR="00FF7B74" w:rsidRPr="0065086B" w14:paraId="7132C367" w14:textId="77777777" w:rsidTr="00B130E6">
        <w:tc>
          <w:tcPr>
            <w:tcW w:w="5813" w:type="dxa"/>
          </w:tcPr>
          <w:p w14:paraId="496E1968" w14:textId="308285C8" w:rsidR="00FF7B74" w:rsidRPr="0065086B" w:rsidRDefault="00FF7B74" w:rsidP="00FF7B74">
            <w:r>
              <w:t>Baseline</w:t>
            </w:r>
            <w:r w:rsidRPr="00D73929">
              <w:t xml:space="preserve"> S</w:t>
            </w:r>
            <w:r>
              <w:t>cv</w:t>
            </w:r>
            <w:r w:rsidRPr="00D73929">
              <w:t>O2</w:t>
            </w:r>
            <w:r>
              <w:t>, %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1FD181ED" w14:textId="2F756806" w:rsidR="00FF7B74" w:rsidRPr="0065086B" w:rsidRDefault="00FF7B74" w:rsidP="00FF7B74">
            <w:pPr>
              <w:jc w:val="center"/>
            </w:pPr>
            <w:r w:rsidRPr="0065086B">
              <w:t>76.3 (70.9, 82.8)</w:t>
            </w:r>
          </w:p>
        </w:tc>
        <w:tc>
          <w:tcPr>
            <w:tcW w:w="3402" w:type="dxa"/>
          </w:tcPr>
          <w:p w14:paraId="43721E17" w14:textId="4624852C" w:rsidR="00FF7B74" w:rsidRPr="0065086B" w:rsidRDefault="00FF7B74" w:rsidP="00FF7B74">
            <w:pPr>
              <w:jc w:val="center"/>
            </w:pPr>
            <w:r w:rsidRPr="0065086B">
              <w:t>74.5 (67.2, 80.6)</w:t>
            </w:r>
          </w:p>
        </w:tc>
        <w:tc>
          <w:tcPr>
            <w:tcW w:w="1559" w:type="dxa"/>
          </w:tcPr>
          <w:p w14:paraId="0BF92CA7" w14:textId="0215BE68" w:rsidR="00FF7B74" w:rsidRPr="0065086B" w:rsidRDefault="00FF7B74" w:rsidP="00FF7B74">
            <w:pPr>
              <w:jc w:val="center"/>
            </w:pPr>
            <w:r w:rsidRPr="0065086B">
              <w:t>0.021</w:t>
            </w:r>
          </w:p>
        </w:tc>
      </w:tr>
      <w:tr w:rsidR="00FF7B74" w:rsidRPr="0065086B" w14:paraId="2B3853E7" w14:textId="77777777" w:rsidTr="00B130E6">
        <w:tc>
          <w:tcPr>
            <w:tcW w:w="5813" w:type="dxa"/>
          </w:tcPr>
          <w:p w14:paraId="437F4439" w14:textId="027A1154" w:rsidR="00FF7B74" w:rsidRPr="0065086B" w:rsidRDefault="00FF7B74" w:rsidP="00FF7B74">
            <w:r>
              <w:t xml:space="preserve">24-hour </w:t>
            </w:r>
            <w:r w:rsidRPr="00D73929">
              <w:t>S</w:t>
            </w:r>
            <w:r>
              <w:t>cv</w:t>
            </w:r>
            <w:r w:rsidRPr="00D73929">
              <w:t>O2</w:t>
            </w:r>
            <w:r>
              <w:t>, %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046917A7" w14:textId="00AEB598" w:rsidR="00FF7B74" w:rsidRPr="0065086B" w:rsidRDefault="00FF7B74" w:rsidP="00FF7B74">
            <w:pPr>
              <w:jc w:val="center"/>
            </w:pPr>
            <w:r w:rsidRPr="0065086B">
              <w:t>72.9 (65.9, 79.1)</w:t>
            </w:r>
            <w:r w:rsidR="00D63875">
              <w:t xml:space="preserve"> *</w:t>
            </w:r>
          </w:p>
        </w:tc>
        <w:tc>
          <w:tcPr>
            <w:tcW w:w="3402" w:type="dxa"/>
          </w:tcPr>
          <w:p w14:paraId="4EBD0615" w14:textId="19F2E3FF" w:rsidR="00FF7B74" w:rsidRPr="0065086B" w:rsidRDefault="00FF7B74" w:rsidP="00FF7B74">
            <w:pPr>
              <w:jc w:val="center"/>
            </w:pPr>
            <w:r w:rsidRPr="0065086B">
              <w:t>73.2 (67.6, 79.8)</w:t>
            </w:r>
          </w:p>
        </w:tc>
        <w:tc>
          <w:tcPr>
            <w:tcW w:w="1559" w:type="dxa"/>
          </w:tcPr>
          <w:p w14:paraId="449F381C" w14:textId="16217CC4" w:rsidR="00FF7B74" w:rsidRPr="0065086B" w:rsidRDefault="00FF7B74" w:rsidP="00FF7B74">
            <w:pPr>
              <w:jc w:val="center"/>
            </w:pPr>
            <w:r w:rsidRPr="0065086B">
              <w:t>0.369</w:t>
            </w:r>
          </w:p>
        </w:tc>
      </w:tr>
      <w:tr w:rsidR="00FF7B74" w:rsidRPr="0065086B" w14:paraId="392D6EC5" w14:textId="77777777" w:rsidTr="00B130E6">
        <w:tc>
          <w:tcPr>
            <w:tcW w:w="5813" w:type="dxa"/>
            <w:vAlign w:val="center"/>
          </w:tcPr>
          <w:p w14:paraId="2AF79491" w14:textId="7603E445" w:rsidR="00FF7B74" w:rsidRPr="0065086B" w:rsidRDefault="00FF7B74" w:rsidP="00FF7B74">
            <w:r w:rsidRPr="00577BBD">
              <w:t xml:space="preserve">Baseline central venous pressure, </w:t>
            </w:r>
            <w:r>
              <w:t>mmHg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770B5BBC" w14:textId="7481FAC2" w:rsidR="00FF7B74" w:rsidRPr="0065086B" w:rsidRDefault="00D51387" w:rsidP="00FF7B74">
            <w:pPr>
              <w:jc w:val="center"/>
            </w:pPr>
            <w:r>
              <w:t>10</w:t>
            </w:r>
            <w:r w:rsidR="00FF7B74" w:rsidRPr="0065086B">
              <w:t xml:space="preserve"> (8, 11)</w:t>
            </w:r>
          </w:p>
        </w:tc>
        <w:tc>
          <w:tcPr>
            <w:tcW w:w="3402" w:type="dxa"/>
          </w:tcPr>
          <w:p w14:paraId="09CB2C11" w14:textId="34165E82" w:rsidR="00FF7B74" w:rsidRPr="0065086B" w:rsidRDefault="00FF7B74" w:rsidP="00FF7B74">
            <w:pPr>
              <w:jc w:val="center"/>
            </w:pPr>
            <w:r w:rsidRPr="0065086B">
              <w:t>10 (8, 11)</w:t>
            </w:r>
          </w:p>
        </w:tc>
        <w:tc>
          <w:tcPr>
            <w:tcW w:w="1559" w:type="dxa"/>
          </w:tcPr>
          <w:p w14:paraId="526649E3" w14:textId="009963FE" w:rsidR="00FF7B74" w:rsidRPr="0065086B" w:rsidRDefault="00FF7B74" w:rsidP="00FF7B74">
            <w:pPr>
              <w:jc w:val="center"/>
            </w:pPr>
            <w:r w:rsidRPr="0065086B">
              <w:t>0.406</w:t>
            </w:r>
          </w:p>
        </w:tc>
      </w:tr>
      <w:tr w:rsidR="00FF7B74" w:rsidRPr="0065086B" w14:paraId="337028E7" w14:textId="77777777" w:rsidTr="00B130E6">
        <w:tc>
          <w:tcPr>
            <w:tcW w:w="5813" w:type="dxa"/>
            <w:vAlign w:val="center"/>
          </w:tcPr>
          <w:p w14:paraId="1EFF4539" w14:textId="0B908267" w:rsidR="00FF7B74" w:rsidRPr="0065086B" w:rsidRDefault="00FF7B74" w:rsidP="00FF7B74">
            <w:r w:rsidRPr="00577BBD">
              <w:t>24-h</w:t>
            </w:r>
            <w:r>
              <w:t>ou</w:t>
            </w:r>
            <w:r w:rsidRPr="00577BBD">
              <w:t xml:space="preserve">r central venous pressure, </w:t>
            </w:r>
            <w:r>
              <w:t>mmHg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420F6463" w14:textId="2B3F759E" w:rsidR="00FF7B74" w:rsidRPr="0065086B" w:rsidRDefault="00D51387" w:rsidP="00FF7B74">
            <w:pPr>
              <w:jc w:val="center"/>
            </w:pPr>
            <w:r>
              <w:t>10</w:t>
            </w:r>
            <w:r w:rsidR="00FF7B74" w:rsidRPr="0065086B">
              <w:t xml:space="preserve"> (8, 11)</w:t>
            </w:r>
          </w:p>
        </w:tc>
        <w:tc>
          <w:tcPr>
            <w:tcW w:w="3402" w:type="dxa"/>
          </w:tcPr>
          <w:p w14:paraId="638B0B25" w14:textId="4DA616D7" w:rsidR="00FF7B74" w:rsidRPr="0065086B" w:rsidRDefault="00FF7B74" w:rsidP="00FF7B74">
            <w:pPr>
              <w:jc w:val="center"/>
            </w:pPr>
            <w:r w:rsidRPr="0065086B">
              <w:t>9 (</w:t>
            </w:r>
            <w:r w:rsidR="00D51387">
              <w:t>8</w:t>
            </w:r>
            <w:r w:rsidRPr="0065086B">
              <w:t>, 10)</w:t>
            </w:r>
            <w:r w:rsidR="00D63875">
              <w:t xml:space="preserve"> *</w:t>
            </w:r>
          </w:p>
        </w:tc>
        <w:tc>
          <w:tcPr>
            <w:tcW w:w="1559" w:type="dxa"/>
          </w:tcPr>
          <w:p w14:paraId="68377AD5" w14:textId="6CF71892" w:rsidR="00FF7B74" w:rsidRPr="0065086B" w:rsidRDefault="00FF7B74" w:rsidP="00FF7B74">
            <w:pPr>
              <w:jc w:val="center"/>
            </w:pPr>
            <w:r w:rsidRPr="0065086B">
              <w:t>0.004</w:t>
            </w:r>
          </w:p>
        </w:tc>
      </w:tr>
      <w:tr w:rsidR="00FF7B74" w:rsidRPr="0065086B" w14:paraId="79CAABA8" w14:textId="77777777" w:rsidTr="00B130E6">
        <w:tc>
          <w:tcPr>
            <w:tcW w:w="5813" w:type="dxa"/>
            <w:vAlign w:val="center"/>
          </w:tcPr>
          <w:p w14:paraId="70DDF27E" w14:textId="66089629" w:rsidR="00FF7B74" w:rsidRPr="0065086B" w:rsidRDefault="00FF7B74" w:rsidP="00FF7B74">
            <w:r w:rsidRPr="00577BBD">
              <w:t>24-h</w:t>
            </w:r>
            <w:r>
              <w:t>ou</w:t>
            </w:r>
            <w:r w:rsidRPr="00577BBD">
              <w:t xml:space="preserve">r fluid balance, </w:t>
            </w:r>
            <w:r>
              <w:t>m</w:t>
            </w:r>
            <w:r w:rsidR="00532DB6">
              <w:t>L</w:t>
            </w:r>
            <w:r w:rsidR="00862BCF">
              <w:t xml:space="preserve"> </w:t>
            </w:r>
          </w:p>
        </w:tc>
        <w:tc>
          <w:tcPr>
            <w:tcW w:w="3402" w:type="dxa"/>
          </w:tcPr>
          <w:p w14:paraId="0DACBE0B" w14:textId="57879E99" w:rsidR="00FF7B74" w:rsidRPr="0065086B" w:rsidRDefault="00FF7B74" w:rsidP="00FF7B74">
            <w:pPr>
              <w:jc w:val="center"/>
            </w:pPr>
            <w:r w:rsidRPr="0065086B">
              <w:t>-38</w:t>
            </w:r>
            <w:r w:rsidR="00B936F0">
              <w:t>6</w:t>
            </w:r>
            <w:r w:rsidRPr="0065086B">
              <w:t xml:space="preserve"> (-1384, 29</w:t>
            </w:r>
            <w:r w:rsidR="00B936F0">
              <w:t>8</w:t>
            </w:r>
            <w:r w:rsidRPr="0065086B">
              <w:t>)</w:t>
            </w:r>
          </w:p>
        </w:tc>
        <w:tc>
          <w:tcPr>
            <w:tcW w:w="3402" w:type="dxa"/>
          </w:tcPr>
          <w:p w14:paraId="37035F9F" w14:textId="30BB83CB" w:rsidR="00FF7B74" w:rsidRPr="0065086B" w:rsidRDefault="00FF7B74" w:rsidP="00FF7B74">
            <w:pPr>
              <w:jc w:val="center"/>
            </w:pPr>
            <w:r w:rsidRPr="0065086B">
              <w:t>-605 (-1492, 91)</w:t>
            </w:r>
          </w:p>
        </w:tc>
        <w:tc>
          <w:tcPr>
            <w:tcW w:w="1559" w:type="dxa"/>
          </w:tcPr>
          <w:p w14:paraId="1778365F" w14:textId="2F2B1A32" w:rsidR="00FF7B74" w:rsidRPr="0065086B" w:rsidRDefault="00FF7B74" w:rsidP="00FF7B74">
            <w:pPr>
              <w:jc w:val="center"/>
            </w:pPr>
            <w:r w:rsidRPr="0065086B">
              <w:t>0.082</w:t>
            </w:r>
          </w:p>
        </w:tc>
      </w:tr>
    </w:tbl>
    <w:p w14:paraId="0DD40653" w14:textId="77777777" w:rsidR="00FF7B74" w:rsidRPr="00FF7B74" w:rsidRDefault="00FF7B74" w:rsidP="00FF7B74">
      <w:r w:rsidRPr="00FF7B74">
        <w:t>IQR = interquartile range;</w:t>
      </w:r>
      <w:r w:rsidRPr="00FF7B74">
        <w:rPr>
          <w:rFonts w:hint="eastAsia"/>
        </w:rPr>
        <w:t xml:space="preserve"> P</w:t>
      </w:r>
      <w:r w:rsidRPr="00FF7B74">
        <w:t>aCO2 = partial pressure of arterial carbon dioxide;</w:t>
      </w:r>
      <w:r w:rsidRPr="00FF7B74">
        <w:rPr>
          <w:rFonts w:hint="eastAsia"/>
        </w:rPr>
        <w:t xml:space="preserve"> </w:t>
      </w:r>
      <w:r w:rsidRPr="00FF7B74">
        <w:t>FiO2 = fraction of inspired oxygen;</w:t>
      </w:r>
      <w:r w:rsidRPr="00FF7B74">
        <w:rPr>
          <w:rFonts w:hint="eastAsia"/>
        </w:rPr>
        <w:t xml:space="preserve"> </w:t>
      </w:r>
      <w:r w:rsidRPr="00FF7B74">
        <w:t>Pcv-aCO2 = central venous-arterial carbon dioxide difference;</w:t>
      </w:r>
      <w:r w:rsidRPr="00FF7B74">
        <w:rPr>
          <w:rFonts w:hint="eastAsia"/>
        </w:rPr>
        <w:t xml:space="preserve"> </w:t>
      </w:r>
      <w:r w:rsidRPr="00FF7B74">
        <w:t>ScvO2 = central venous oxygen saturation.</w:t>
      </w:r>
    </w:p>
    <w:p w14:paraId="1A036304" w14:textId="73782517" w:rsidR="00FF7B74" w:rsidRPr="00FF7B74" w:rsidRDefault="00FF7B74" w:rsidP="00FF7B74">
      <w:r w:rsidRPr="00FF7B74">
        <w:rPr>
          <w:rFonts w:hint="eastAsia"/>
        </w:rPr>
        <w:t>*</w:t>
      </w:r>
      <w:r w:rsidRPr="00FF7B74">
        <w:t xml:space="preserve"> </w:t>
      </w:r>
      <w:r w:rsidRPr="00FF7B74">
        <w:rPr>
          <w:i/>
          <w:iCs/>
        </w:rPr>
        <w:t>P</w:t>
      </w:r>
      <w:r w:rsidRPr="00FF7B74">
        <w:t xml:space="preserve"> &lt; 0.05 comparing baseline and 24-h</w:t>
      </w:r>
      <w:r w:rsidR="0063709D">
        <w:t>ou</w:t>
      </w:r>
      <w:r w:rsidRPr="00FF7B74">
        <w:t xml:space="preserve">r </w:t>
      </w:r>
      <w:r w:rsidR="00B75ABC">
        <w:t xml:space="preserve">values of the </w:t>
      </w:r>
      <w:r w:rsidR="00B75ABC" w:rsidRPr="00FF7B74">
        <w:t xml:space="preserve">same parameters </w:t>
      </w:r>
      <w:r w:rsidRPr="00FF7B74">
        <w:t xml:space="preserve">by </w:t>
      </w:r>
      <w:r w:rsidR="0079293B">
        <w:t>W</w:t>
      </w:r>
      <w:r w:rsidR="0079293B" w:rsidRPr="0079293B">
        <w:t>ilcoxon signed-rank test</w:t>
      </w:r>
      <w:r w:rsidRPr="00FF7B74">
        <w:t>.</w:t>
      </w:r>
    </w:p>
    <w:p w14:paraId="0BE1BE02" w14:textId="77777777" w:rsidR="00FF7B74" w:rsidRPr="0079293B" w:rsidRDefault="00FF7B74" w:rsidP="00FF7B74"/>
    <w:p w14:paraId="6E4311AA" w14:textId="77777777" w:rsidR="00FF7B74" w:rsidRDefault="00FF7B74" w:rsidP="00FF7B74"/>
    <w:p w14:paraId="33ACC774" w14:textId="304C9774" w:rsidR="00FF7B74" w:rsidRDefault="00FF7B74"/>
    <w:p w14:paraId="055B00CE" w14:textId="77777777" w:rsidR="00FF7B74" w:rsidRPr="00FF7B74" w:rsidRDefault="00FF7B74"/>
    <w:p w14:paraId="1608D857" w14:textId="77777777" w:rsidR="0046014E" w:rsidRPr="0044773C" w:rsidRDefault="0046014E"/>
    <w:sectPr w:rsidR="0046014E" w:rsidRPr="0044773C" w:rsidSect="00EE3A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EA758" w14:textId="77777777" w:rsidR="00713C1A" w:rsidRDefault="00713C1A" w:rsidP="00E7020C">
      <w:r>
        <w:separator/>
      </w:r>
    </w:p>
  </w:endnote>
  <w:endnote w:type="continuationSeparator" w:id="0">
    <w:p w14:paraId="7A004A72" w14:textId="77777777" w:rsidR="00713C1A" w:rsidRDefault="00713C1A" w:rsidP="00E70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7F049" w14:textId="77777777" w:rsidR="00713C1A" w:rsidRDefault="00713C1A" w:rsidP="00E7020C">
      <w:r>
        <w:separator/>
      </w:r>
    </w:p>
  </w:footnote>
  <w:footnote w:type="continuationSeparator" w:id="0">
    <w:p w14:paraId="6E331518" w14:textId="77777777" w:rsidR="00713C1A" w:rsidRDefault="00713C1A" w:rsidP="00E70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3223"/>
    <w:rsid w:val="00001571"/>
    <w:rsid w:val="00020226"/>
    <w:rsid w:val="00024BAE"/>
    <w:rsid w:val="00032BF9"/>
    <w:rsid w:val="0004327B"/>
    <w:rsid w:val="0006002B"/>
    <w:rsid w:val="0006393A"/>
    <w:rsid w:val="00070C5B"/>
    <w:rsid w:val="00073644"/>
    <w:rsid w:val="00083CE5"/>
    <w:rsid w:val="000E14C7"/>
    <w:rsid w:val="000E7C80"/>
    <w:rsid w:val="000F1732"/>
    <w:rsid w:val="00113590"/>
    <w:rsid w:val="001322BD"/>
    <w:rsid w:val="00141761"/>
    <w:rsid w:val="00141E68"/>
    <w:rsid w:val="00196A57"/>
    <w:rsid w:val="001A7F5C"/>
    <w:rsid w:val="001E6898"/>
    <w:rsid w:val="001F5BC2"/>
    <w:rsid w:val="0021303C"/>
    <w:rsid w:val="002250F9"/>
    <w:rsid w:val="00225AEE"/>
    <w:rsid w:val="00263CE6"/>
    <w:rsid w:val="00270A5A"/>
    <w:rsid w:val="00283592"/>
    <w:rsid w:val="00294851"/>
    <w:rsid w:val="00296383"/>
    <w:rsid w:val="002C1FED"/>
    <w:rsid w:val="002E0E42"/>
    <w:rsid w:val="002E152D"/>
    <w:rsid w:val="003179C6"/>
    <w:rsid w:val="00330FA0"/>
    <w:rsid w:val="0034375C"/>
    <w:rsid w:val="003460F4"/>
    <w:rsid w:val="0037124A"/>
    <w:rsid w:val="00375C3D"/>
    <w:rsid w:val="003818BD"/>
    <w:rsid w:val="00392FD1"/>
    <w:rsid w:val="003A1A60"/>
    <w:rsid w:val="003B6AB7"/>
    <w:rsid w:val="003D1788"/>
    <w:rsid w:val="003E2D1D"/>
    <w:rsid w:val="003F6E64"/>
    <w:rsid w:val="003F797C"/>
    <w:rsid w:val="00426E7A"/>
    <w:rsid w:val="0044773C"/>
    <w:rsid w:val="00457BDD"/>
    <w:rsid w:val="0046014E"/>
    <w:rsid w:val="0046782C"/>
    <w:rsid w:val="00473A36"/>
    <w:rsid w:val="004805BA"/>
    <w:rsid w:val="00485EC5"/>
    <w:rsid w:val="004A6344"/>
    <w:rsid w:val="004B3B6E"/>
    <w:rsid w:val="004E34D0"/>
    <w:rsid w:val="004E4D76"/>
    <w:rsid w:val="004F33BE"/>
    <w:rsid w:val="00505E39"/>
    <w:rsid w:val="00532106"/>
    <w:rsid w:val="00532DB6"/>
    <w:rsid w:val="00535235"/>
    <w:rsid w:val="00553158"/>
    <w:rsid w:val="0055341F"/>
    <w:rsid w:val="00566B76"/>
    <w:rsid w:val="005919B6"/>
    <w:rsid w:val="005923EB"/>
    <w:rsid w:val="0059247F"/>
    <w:rsid w:val="005B4488"/>
    <w:rsid w:val="005C66F4"/>
    <w:rsid w:val="0063709D"/>
    <w:rsid w:val="0065086B"/>
    <w:rsid w:val="00657EE8"/>
    <w:rsid w:val="006A65AE"/>
    <w:rsid w:val="006B3223"/>
    <w:rsid w:val="006C42F6"/>
    <w:rsid w:val="006D427D"/>
    <w:rsid w:val="00713C1A"/>
    <w:rsid w:val="00715FB2"/>
    <w:rsid w:val="00771ECD"/>
    <w:rsid w:val="00777AA4"/>
    <w:rsid w:val="0079293B"/>
    <w:rsid w:val="0079769A"/>
    <w:rsid w:val="007B4F2E"/>
    <w:rsid w:val="007B6AA7"/>
    <w:rsid w:val="007C456C"/>
    <w:rsid w:val="007F0F82"/>
    <w:rsid w:val="0081038E"/>
    <w:rsid w:val="0081173D"/>
    <w:rsid w:val="008239A3"/>
    <w:rsid w:val="0082453A"/>
    <w:rsid w:val="00833CDB"/>
    <w:rsid w:val="00862BCF"/>
    <w:rsid w:val="008751D3"/>
    <w:rsid w:val="008A3F86"/>
    <w:rsid w:val="008B0597"/>
    <w:rsid w:val="008B4E49"/>
    <w:rsid w:val="009042C4"/>
    <w:rsid w:val="00927FE5"/>
    <w:rsid w:val="00937B43"/>
    <w:rsid w:val="00956A4A"/>
    <w:rsid w:val="00962154"/>
    <w:rsid w:val="00980EA6"/>
    <w:rsid w:val="009F44C1"/>
    <w:rsid w:val="00A15B7B"/>
    <w:rsid w:val="00A178EA"/>
    <w:rsid w:val="00A22863"/>
    <w:rsid w:val="00A43358"/>
    <w:rsid w:val="00A91367"/>
    <w:rsid w:val="00AB517E"/>
    <w:rsid w:val="00AC6582"/>
    <w:rsid w:val="00AD63C6"/>
    <w:rsid w:val="00AE4B89"/>
    <w:rsid w:val="00AF18B5"/>
    <w:rsid w:val="00AF4641"/>
    <w:rsid w:val="00B130E6"/>
    <w:rsid w:val="00B505DD"/>
    <w:rsid w:val="00B524B6"/>
    <w:rsid w:val="00B75ABC"/>
    <w:rsid w:val="00B76319"/>
    <w:rsid w:val="00B936F0"/>
    <w:rsid w:val="00BC1720"/>
    <w:rsid w:val="00BD42DC"/>
    <w:rsid w:val="00BE7CD9"/>
    <w:rsid w:val="00BF0FEB"/>
    <w:rsid w:val="00BF2F3D"/>
    <w:rsid w:val="00BF573C"/>
    <w:rsid w:val="00C543C5"/>
    <w:rsid w:val="00C721BF"/>
    <w:rsid w:val="00C76F44"/>
    <w:rsid w:val="00C97BD9"/>
    <w:rsid w:val="00CA3EF8"/>
    <w:rsid w:val="00CB363B"/>
    <w:rsid w:val="00CD0B38"/>
    <w:rsid w:val="00CE2728"/>
    <w:rsid w:val="00CE362E"/>
    <w:rsid w:val="00D26D8A"/>
    <w:rsid w:val="00D471FB"/>
    <w:rsid w:val="00D5022F"/>
    <w:rsid w:val="00D51387"/>
    <w:rsid w:val="00D57358"/>
    <w:rsid w:val="00D63875"/>
    <w:rsid w:val="00DA363D"/>
    <w:rsid w:val="00DD27D0"/>
    <w:rsid w:val="00DE1911"/>
    <w:rsid w:val="00DE6D49"/>
    <w:rsid w:val="00DE6F3B"/>
    <w:rsid w:val="00DE751F"/>
    <w:rsid w:val="00DF121A"/>
    <w:rsid w:val="00E22C3D"/>
    <w:rsid w:val="00E22CEC"/>
    <w:rsid w:val="00E307D9"/>
    <w:rsid w:val="00E34CE3"/>
    <w:rsid w:val="00E6400A"/>
    <w:rsid w:val="00E7020C"/>
    <w:rsid w:val="00E72117"/>
    <w:rsid w:val="00E72B8C"/>
    <w:rsid w:val="00E73BB7"/>
    <w:rsid w:val="00E8091A"/>
    <w:rsid w:val="00EB70F6"/>
    <w:rsid w:val="00EE3AE9"/>
    <w:rsid w:val="00F15021"/>
    <w:rsid w:val="00F157FE"/>
    <w:rsid w:val="00F253E0"/>
    <w:rsid w:val="00F61F16"/>
    <w:rsid w:val="00F62644"/>
    <w:rsid w:val="00F63663"/>
    <w:rsid w:val="00F71406"/>
    <w:rsid w:val="00F74CA2"/>
    <w:rsid w:val="00F8074D"/>
    <w:rsid w:val="00F81998"/>
    <w:rsid w:val="00F85946"/>
    <w:rsid w:val="00F902B1"/>
    <w:rsid w:val="00FD68C2"/>
    <w:rsid w:val="00FE2244"/>
    <w:rsid w:val="00FE689F"/>
    <w:rsid w:val="00FF16E6"/>
    <w:rsid w:val="00FF2BB8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71F21"/>
  <w15:docId w15:val="{C7EA5249-3DA7-4AB0-B21B-482E9968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524B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524B6"/>
    <w:rPr>
      <w:sz w:val="18"/>
      <w:szCs w:val="18"/>
    </w:rPr>
  </w:style>
  <w:style w:type="paragraph" w:styleId="a6">
    <w:name w:val="List Paragraph"/>
    <w:basedOn w:val="a"/>
    <w:uiPriority w:val="34"/>
    <w:qFormat/>
    <w:rsid w:val="0046782C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E22C3D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22C3D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E22C3D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22C3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22C3D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E702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7020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E702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702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3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E4B164FD-7C7E-4FF9-A57C-A234F3D99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 熠</dc:creator>
  <cp:keywords/>
  <dc:description/>
  <cp:lastModifiedBy>池 熠</cp:lastModifiedBy>
  <cp:revision>151</cp:revision>
  <dcterms:created xsi:type="dcterms:W3CDTF">2020-08-26T13:58:00Z</dcterms:created>
  <dcterms:modified xsi:type="dcterms:W3CDTF">2020-12-20T01:39:00Z</dcterms:modified>
</cp:coreProperties>
</file>